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04D5A" w14:textId="4B5C92CA" w:rsidR="009F5788" w:rsidRPr="00E80753" w:rsidRDefault="009F5788" w:rsidP="0094444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E80753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Supplementary </w:t>
      </w:r>
      <w:r w:rsidR="00E80753" w:rsidRPr="00E80753">
        <w:rPr>
          <w:rFonts w:ascii="Times New Roman" w:hAnsi="Times New Roman" w:cs="Times New Roman"/>
          <w:b/>
          <w:i/>
          <w:iCs/>
          <w:sz w:val="24"/>
          <w:szCs w:val="24"/>
        </w:rPr>
        <w:t>Material</w:t>
      </w:r>
    </w:p>
    <w:p w14:paraId="6C77DDF1" w14:textId="3666F80C" w:rsidR="00F45219" w:rsidRPr="000F503E" w:rsidRDefault="00A02056">
      <w:pPr>
        <w:rPr>
          <w:rFonts w:ascii="Times New Roman" w:eastAsia="Garamond" w:hAnsi="Times New Roman" w:cs="Times New Roman"/>
          <w:sz w:val="24"/>
          <w:szCs w:val="24"/>
        </w:rPr>
      </w:pPr>
      <w:r w:rsidRPr="00254AEF">
        <w:rPr>
          <w:rFonts w:ascii="Times New Roman" w:eastAsia="Garamond" w:hAnsi="Times New Roman" w:cs="Times New Roman"/>
          <w:b/>
          <w:bCs/>
          <w:sz w:val="24"/>
          <w:szCs w:val="24"/>
        </w:rPr>
        <w:t xml:space="preserve">Supplementary </w:t>
      </w:r>
      <w:r w:rsidR="009F5788" w:rsidRPr="00254AEF">
        <w:rPr>
          <w:rFonts w:ascii="Times New Roman" w:eastAsia="Garamond" w:hAnsi="Times New Roman" w:cs="Times New Roman"/>
          <w:b/>
          <w:bCs/>
          <w:sz w:val="24"/>
          <w:szCs w:val="24"/>
        </w:rPr>
        <w:t>Table 1</w:t>
      </w:r>
      <w:r w:rsidR="004D103B" w:rsidRPr="000F503E">
        <w:rPr>
          <w:rFonts w:ascii="Times New Roman" w:eastAsia="Garamond" w:hAnsi="Times New Roman" w:cs="Times New Roman"/>
          <w:sz w:val="24"/>
          <w:szCs w:val="24"/>
        </w:rPr>
        <w:t xml:space="preserve">: Yield of </w:t>
      </w:r>
      <w:r w:rsidR="00F45219" w:rsidRPr="000F503E">
        <w:rPr>
          <w:rFonts w:ascii="Times New Roman" w:eastAsia="Garamond" w:hAnsi="Times New Roman" w:cs="Times New Roman"/>
          <w:sz w:val="24"/>
          <w:szCs w:val="24"/>
        </w:rPr>
        <w:t xml:space="preserve">fractions SF1-SF14 </w:t>
      </w:r>
      <w:r w:rsidR="001F7270" w:rsidRPr="000F503E">
        <w:rPr>
          <w:rFonts w:ascii="Times New Roman" w:eastAsia="Garamond" w:hAnsi="Times New Roman" w:cs="Times New Roman"/>
          <w:sz w:val="24"/>
          <w:szCs w:val="24"/>
        </w:rPr>
        <w:t xml:space="preserve">obtained </w:t>
      </w:r>
      <w:r w:rsidR="00F45219" w:rsidRPr="000F503E">
        <w:rPr>
          <w:rFonts w:ascii="Times New Roman" w:eastAsia="Garamond" w:hAnsi="Times New Roman" w:cs="Times New Roman"/>
          <w:sz w:val="24"/>
          <w:szCs w:val="24"/>
        </w:rPr>
        <w:t xml:space="preserve">from </w:t>
      </w:r>
      <w:r w:rsidR="001F7270" w:rsidRPr="000F503E">
        <w:rPr>
          <w:rFonts w:ascii="Times New Roman" w:eastAsia="Garamond" w:hAnsi="Times New Roman" w:cs="Times New Roman"/>
          <w:sz w:val="24"/>
          <w:szCs w:val="24"/>
        </w:rPr>
        <w:t xml:space="preserve">Sephadex LH-20 column chromatography of </w:t>
      </w:r>
      <w:r w:rsidR="002016FC" w:rsidRPr="000F503E">
        <w:rPr>
          <w:rFonts w:ascii="Times New Roman" w:eastAsia="Garamond" w:hAnsi="Times New Roman" w:cs="Times New Roman"/>
          <w:sz w:val="24"/>
          <w:szCs w:val="24"/>
        </w:rPr>
        <w:t xml:space="preserve">10 g </w:t>
      </w:r>
      <w:r w:rsidR="00802FEE" w:rsidRPr="000F503E">
        <w:rPr>
          <w:rFonts w:ascii="Times New Roman" w:eastAsia="Garamond" w:hAnsi="Times New Roman" w:cs="Times New Roman"/>
          <w:sz w:val="24"/>
          <w:szCs w:val="24"/>
        </w:rPr>
        <w:t>ethyl ace</w:t>
      </w:r>
      <w:r w:rsidR="002016FC" w:rsidRPr="000F503E">
        <w:rPr>
          <w:rFonts w:ascii="Times New Roman" w:eastAsia="Garamond" w:hAnsi="Times New Roman" w:cs="Times New Roman"/>
          <w:sz w:val="24"/>
          <w:szCs w:val="24"/>
        </w:rPr>
        <w:t>t</w:t>
      </w:r>
      <w:r w:rsidR="00802FEE" w:rsidRPr="000F503E">
        <w:rPr>
          <w:rFonts w:ascii="Times New Roman" w:eastAsia="Garamond" w:hAnsi="Times New Roman" w:cs="Times New Roman"/>
          <w:sz w:val="24"/>
          <w:szCs w:val="24"/>
        </w:rPr>
        <w:t xml:space="preserve">ate fraction of </w:t>
      </w:r>
      <w:r w:rsidR="00802FEE" w:rsidRPr="000F503E">
        <w:rPr>
          <w:rFonts w:ascii="Times New Roman" w:eastAsia="Garamond" w:hAnsi="Times New Roman" w:cs="Times New Roman"/>
          <w:i/>
          <w:iCs/>
          <w:sz w:val="24"/>
          <w:szCs w:val="24"/>
        </w:rPr>
        <w:t>T. platyphyllos</w:t>
      </w:r>
      <w:r w:rsidR="002016FC" w:rsidRPr="000F503E">
        <w:rPr>
          <w:rFonts w:ascii="Times New Roman" w:eastAsia="Garamond" w:hAnsi="Times New Roman" w:cs="Times New Roman"/>
          <w:sz w:val="24"/>
          <w:szCs w:val="24"/>
        </w:rPr>
        <w:t>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281"/>
        <w:gridCol w:w="1715"/>
        <w:gridCol w:w="2144"/>
        <w:gridCol w:w="1801"/>
        <w:gridCol w:w="1701"/>
      </w:tblGrid>
      <w:tr w:rsidR="00866340" w:rsidRPr="000F503E" w14:paraId="688D9AFF" w14:textId="77777777" w:rsidTr="00590AB8">
        <w:trPr>
          <w:trHeight w:val="369"/>
        </w:trPr>
        <w:tc>
          <w:tcPr>
            <w:tcW w:w="1281" w:type="dxa"/>
          </w:tcPr>
          <w:p w14:paraId="309EB41C" w14:textId="77777777" w:rsidR="00866340" w:rsidRPr="000F503E" w:rsidRDefault="00866340" w:rsidP="00D6095E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Fraction</w:t>
            </w:r>
          </w:p>
        </w:tc>
        <w:tc>
          <w:tcPr>
            <w:tcW w:w="1715" w:type="dxa"/>
          </w:tcPr>
          <w:p w14:paraId="537059FB" w14:textId="49355775" w:rsidR="00866340" w:rsidRPr="000F503E" w:rsidRDefault="009F5788" w:rsidP="00D6095E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b/>
                <w:bCs/>
                <w:color w:val="1C1D1E"/>
                <w:sz w:val="24"/>
                <w:szCs w:val="24"/>
              </w:rPr>
              <w:t>Fraction No [1</w:t>
            </w:r>
            <w:r w:rsidR="002C3E4C" w:rsidRPr="000F503E">
              <w:rPr>
                <w:rFonts w:ascii="Times New Roman" w:eastAsia="Garamond" w:hAnsi="Times New Roman" w:cs="Times New Roman"/>
                <w:b/>
                <w:bCs/>
                <w:color w:val="1C1D1E"/>
                <w:sz w:val="24"/>
                <w:szCs w:val="24"/>
              </w:rPr>
              <w:t>0</w:t>
            </w:r>
            <w:r w:rsidRPr="000F503E">
              <w:rPr>
                <w:rFonts w:ascii="Times New Roman" w:eastAsia="Garamond" w:hAnsi="Times New Roman" w:cs="Times New Roman"/>
                <w:b/>
                <w:bCs/>
                <w:color w:val="1C1D1E"/>
                <w:sz w:val="24"/>
                <w:szCs w:val="24"/>
              </w:rPr>
              <w:t xml:space="preserve"> mL]</w:t>
            </w:r>
          </w:p>
        </w:tc>
        <w:tc>
          <w:tcPr>
            <w:tcW w:w="2144" w:type="dxa"/>
          </w:tcPr>
          <w:p w14:paraId="1838DAC9" w14:textId="77777777" w:rsidR="00866340" w:rsidRPr="000F503E" w:rsidRDefault="009F5788" w:rsidP="00D6095E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Approx. bulked volume [mL]</w:t>
            </w:r>
          </w:p>
        </w:tc>
        <w:tc>
          <w:tcPr>
            <w:tcW w:w="1801" w:type="dxa"/>
          </w:tcPr>
          <w:p w14:paraId="582E1A60" w14:textId="77777777" w:rsidR="009F5788" w:rsidRPr="000F503E" w:rsidRDefault="009F5788" w:rsidP="00D6095E">
            <w:pPr>
              <w:jc w:val="center"/>
              <w:rPr>
                <w:rFonts w:ascii="Times New Roman" w:eastAsia="Garamond" w:hAnsi="Times New Roman" w:cs="Times New Roman"/>
                <w:b/>
                <w:bCs/>
                <w:color w:val="1C1D1E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b/>
                <w:bCs/>
                <w:color w:val="1C1D1E"/>
                <w:sz w:val="24"/>
                <w:szCs w:val="24"/>
              </w:rPr>
              <w:t>Yield weight</w:t>
            </w:r>
          </w:p>
          <w:p w14:paraId="7BB6A80B" w14:textId="77777777" w:rsidR="00866340" w:rsidRPr="000F503E" w:rsidRDefault="009F5788" w:rsidP="00D6095E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b/>
                <w:bCs/>
                <w:color w:val="1C1D1E"/>
                <w:sz w:val="24"/>
                <w:szCs w:val="24"/>
              </w:rPr>
              <w:t>[g]</w:t>
            </w:r>
          </w:p>
        </w:tc>
        <w:tc>
          <w:tcPr>
            <w:tcW w:w="1701" w:type="dxa"/>
          </w:tcPr>
          <w:p w14:paraId="29599FAA" w14:textId="77777777" w:rsidR="009F5788" w:rsidRPr="000F503E" w:rsidRDefault="009F5788" w:rsidP="00D6095E">
            <w:pPr>
              <w:jc w:val="center"/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Yield</w:t>
            </w:r>
          </w:p>
          <w:p w14:paraId="6E4F055C" w14:textId="77777777" w:rsidR="00866340" w:rsidRPr="000F503E" w:rsidRDefault="009F5788" w:rsidP="00D6095E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 xml:space="preserve">[% </w:t>
            </w:r>
            <w:r w:rsidR="0082133B"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(</w:t>
            </w:r>
            <w:r w:rsidRPr="000F503E">
              <w:rPr>
                <w:rFonts w:ascii="Times New Roman" w:eastAsia="Garamond" w:hAnsi="Times New Roman" w:cs="Times New Roman"/>
                <w:b/>
                <w:bCs/>
                <w:i/>
                <w:iCs/>
                <w:sz w:val="24"/>
                <w:szCs w:val="24"/>
              </w:rPr>
              <w:t>w</w:t>
            </w: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/</w:t>
            </w:r>
            <w:r w:rsidRPr="000F503E">
              <w:rPr>
                <w:rFonts w:ascii="Times New Roman" w:eastAsia="Garamond" w:hAnsi="Times New Roman" w:cs="Times New Roman"/>
                <w:b/>
                <w:bCs/>
                <w:i/>
                <w:iCs/>
                <w:sz w:val="24"/>
                <w:szCs w:val="24"/>
              </w:rPr>
              <w:t>w</w:t>
            </w:r>
            <w:r w:rsidR="0082133B"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)</w:t>
            </w: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F62DC1" w:rsidRPr="000F503E" w14:paraId="2BD0E2A5" w14:textId="77777777" w:rsidTr="00590AB8">
        <w:trPr>
          <w:trHeight w:val="320"/>
        </w:trPr>
        <w:tc>
          <w:tcPr>
            <w:tcW w:w="1281" w:type="dxa"/>
          </w:tcPr>
          <w:p w14:paraId="1B801D27" w14:textId="2468C7E6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sz w:val="24"/>
                <w:szCs w:val="24"/>
              </w:rPr>
              <w:t>SF1</w:t>
            </w:r>
          </w:p>
        </w:tc>
        <w:tc>
          <w:tcPr>
            <w:tcW w:w="1715" w:type="dxa"/>
          </w:tcPr>
          <w:p w14:paraId="1CEB25F4" w14:textId="270D1EEE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-14</w:t>
            </w:r>
          </w:p>
        </w:tc>
        <w:tc>
          <w:tcPr>
            <w:tcW w:w="2144" w:type="dxa"/>
          </w:tcPr>
          <w:p w14:paraId="041BD1BE" w14:textId="2660AF5C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801" w:type="dxa"/>
          </w:tcPr>
          <w:p w14:paraId="3A4A202B" w14:textId="589C9C55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01" w:type="dxa"/>
          </w:tcPr>
          <w:p w14:paraId="48C0E9A9" w14:textId="2A7934F3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62DC1" w:rsidRPr="000F503E" w14:paraId="71F4B1EE" w14:textId="77777777" w:rsidTr="00590AB8">
        <w:trPr>
          <w:trHeight w:val="320"/>
        </w:trPr>
        <w:tc>
          <w:tcPr>
            <w:tcW w:w="1281" w:type="dxa"/>
          </w:tcPr>
          <w:p w14:paraId="07939D26" w14:textId="62C97834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sz w:val="24"/>
                <w:szCs w:val="24"/>
              </w:rPr>
              <w:t>SF2</w:t>
            </w:r>
          </w:p>
        </w:tc>
        <w:tc>
          <w:tcPr>
            <w:tcW w:w="1715" w:type="dxa"/>
          </w:tcPr>
          <w:p w14:paraId="4500800A" w14:textId="3D684F2D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5-22</w:t>
            </w:r>
          </w:p>
        </w:tc>
        <w:tc>
          <w:tcPr>
            <w:tcW w:w="2144" w:type="dxa"/>
          </w:tcPr>
          <w:p w14:paraId="3F3CD32E" w14:textId="66341EA8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01" w:type="dxa"/>
          </w:tcPr>
          <w:p w14:paraId="1B7E537F" w14:textId="0B264425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701" w:type="dxa"/>
          </w:tcPr>
          <w:p w14:paraId="5855E310" w14:textId="06F12A71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F62DC1" w:rsidRPr="000F503E" w14:paraId="56691C31" w14:textId="77777777" w:rsidTr="00590AB8">
        <w:trPr>
          <w:trHeight w:val="308"/>
        </w:trPr>
        <w:tc>
          <w:tcPr>
            <w:tcW w:w="1281" w:type="dxa"/>
          </w:tcPr>
          <w:p w14:paraId="535ADE7D" w14:textId="57BF59B4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sz w:val="24"/>
                <w:szCs w:val="24"/>
              </w:rPr>
              <w:t>SF3</w:t>
            </w:r>
          </w:p>
        </w:tc>
        <w:tc>
          <w:tcPr>
            <w:tcW w:w="1715" w:type="dxa"/>
          </w:tcPr>
          <w:p w14:paraId="601631F5" w14:textId="65B24C75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23-32</w:t>
            </w:r>
          </w:p>
        </w:tc>
        <w:tc>
          <w:tcPr>
            <w:tcW w:w="2144" w:type="dxa"/>
          </w:tcPr>
          <w:p w14:paraId="4E8767F5" w14:textId="788902BF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01" w:type="dxa"/>
          </w:tcPr>
          <w:p w14:paraId="3BAC07AF" w14:textId="5610FC0F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701" w:type="dxa"/>
          </w:tcPr>
          <w:p w14:paraId="51AF8AB5" w14:textId="6CF5F48F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F62DC1" w:rsidRPr="000F503E" w14:paraId="51203B53" w14:textId="77777777" w:rsidTr="00590AB8">
        <w:trPr>
          <w:trHeight w:val="320"/>
        </w:trPr>
        <w:tc>
          <w:tcPr>
            <w:tcW w:w="1281" w:type="dxa"/>
          </w:tcPr>
          <w:p w14:paraId="196B66DC" w14:textId="62E13FAE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sz w:val="24"/>
                <w:szCs w:val="24"/>
              </w:rPr>
              <w:t>SF4</w:t>
            </w:r>
          </w:p>
        </w:tc>
        <w:tc>
          <w:tcPr>
            <w:tcW w:w="1715" w:type="dxa"/>
          </w:tcPr>
          <w:p w14:paraId="4855BE58" w14:textId="042C1FEA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33-38</w:t>
            </w:r>
          </w:p>
        </w:tc>
        <w:tc>
          <w:tcPr>
            <w:tcW w:w="2144" w:type="dxa"/>
          </w:tcPr>
          <w:p w14:paraId="1C740732" w14:textId="3B3B52EC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01" w:type="dxa"/>
          </w:tcPr>
          <w:p w14:paraId="2A44B8BF" w14:textId="64A2A343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701" w:type="dxa"/>
          </w:tcPr>
          <w:p w14:paraId="297037FA" w14:textId="32B4050A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F62DC1" w:rsidRPr="000F503E" w14:paraId="00951A15" w14:textId="77777777" w:rsidTr="00590AB8">
        <w:trPr>
          <w:trHeight w:val="308"/>
        </w:trPr>
        <w:tc>
          <w:tcPr>
            <w:tcW w:w="1281" w:type="dxa"/>
          </w:tcPr>
          <w:p w14:paraId="5C90C042" w14:textId="7654E8A0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sz w:val="24"/>
                <w:szCs w:val="24"/>
              </w:rPr>
              <w:t>SF5</w:t>
            </w:r>
          </w:p>
        </w:tc>
        <w:tc>
          <w:tcPr>
            <w:tcW w:w="1715" w:type="dxa"/>
          </w:tcPr>
          <w:p w14:paraId="382C8D67" w14:textId="2BD10DB4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39-59</w:t>
            </w:r>
          </w:p>
        </w:tc>
        <w:tc>
          <w:tcPr>
            <w:tcW w:w="2144" w:type="dxa"/>
          </w:tcPr>
          <w:p w14:paraId="203971B3" w14:textId="6DE8F32F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801" w:type="dxa"/>
          </w:tcPr>
          <w:p w14:paraId="56CBAC3A" w14:textId="4E5E3D0C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701" w:type="dxa"/>
          </w:tcPr>
          <w:p w14:paraId="5E9B22DB" w14:textId="3F322A79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</w:tr>
      <w:tr w:rsidR="00F62DC1" w:rsidRPr="000F503E" w14:paraId="16552945" w14:textId="77777777" w:rsidTr="00590AB8">
        <w:trPr>
          <w:trHeight w:val="320"/>
        </w:trPr>
        <w:tc>
          <w:tcPr>
            <w:tcW w:w="1281" w:type="dxa"/>
          </w:tcPr>
          <w:p w14:paraId="73164808" w14:textId="326D29FA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sz w:val="24"/>
                <w:szCs w:val="24"/>
              </w:rPr>
              <w:t>SF6</w:t>
            </w:r>
          </w:p>
        </w:tc>
        <w:tc>
          <w:tcPr>
            <w:tcW w:w="1715" w:type="dxa"/>
          </w:tcPr>
          <w:p w14:paraId="38D641C9" w14:textId="0E0786FD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60-74</w:t>
            </w:r>
          </w:p>
        </w:tc>
        <w:tc>
          <w:tcPr>
            <w:tcW w:w="2144" w:type="dxa"/>
          </w:tcPr>
          <w:p w14:paraId="0EA68A2C" w14:textId="1CC64EE8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801" w:type="dxa"/>
          </w:tcPr>
          <w:p w14:paraId="260F7EC5" w14:textId="1058CAEE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701" w:type="dxa"/>
          </w:tcPr>
          <w:p w14:paraId="3B7F1BAA" w14:textId="029435A2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F62DC1" w:rsidRPr="000F503E" w14:paraId="35F386EF" w14:textId="77777777" w:rsidTr="00590AB8">
        <w:trPr>
          <w:trHeight w:val="320"/>
        </w:trPr>
        <w:tc>
          <w:tcPr>
            <w:tcW w:w="1281" w:type="dxa"/>
          </w:tcPr>
          <w:p w14:paraId="5C1CEDBE" w14:textId="20F02C5F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sz w:val="24"/>
                <w:szCs w:val="24"/>
              </w:rPr>
              <w:t>SF7</w:t>
            </w:r>
          </w:p>
        </w:tc>
        <w:tc>
          <w:tcPr>
            <w:tcW w:w="1715" w:type="dxa"/>
          </w:tcPr>
          <w:p w14:paraId="5CD97C45" w14:textId="51D24E28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75-90</w:t>
            </w:r>
          </w:p>
        </w:tc>
        <w:tc>
          <w:tcPr>
            <w:tcW w:w="2144" w:type="dxa"/>
          </w:tcPr>
          <w:p w14:paraId="1E8152A3" w14:textId="7ECDE56E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801" w:type="dxa"/>
          </w:tcPr>
          <w:p w14:paraId="624BFC72" w14:textId="396DD092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701" w:type="dxa"/>
          </w:tcPr>
          <w:p w14:paraId="18209B53" w14:textId="0ADA3AE2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F62DC1" w:rsidRPr="000F503E" w14:paraId="625873D3" w14:textId="77777777" w:rsidTr="00590AB8">
        <w:trPr>
          <w:trHeight w:val="308"/>
        </w:trPr>
        <w:tc>
          <w:tcPr>
            <w:tcW w:w="1281" w:type="dxa"/>
          </w:tcPr>
          <w:p w14:paraId="5A8C591D" w14:textId="38E2F61B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sz w:val="24"/>
                <w:szCs w:val="24"/>
              </w:rPr>
              <w:t>SF8</w:t>
            </w:r>
          </w:p>
        </w:tc>
        <w:tc>
          <w:tcPr>
            <w:tcW w:w="1715" w:type="dxa"/>
          </w:tcPr>
          <w:p w14:paraId="554382A7" w14:textId="0C0D41DB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91-119</w:t>
            </w:r>
          </w:p>
        </w:tc>
        <w:tc>
          <w:tcPr>
            <w:tcW w:w="2144" w:type="dxa"/>
          </w:tcPr>
          <w:p w14:paraId="19F827B2" w14:textId="3BE7B448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801" w:type="dxa"/>
          </w:tcPr>
          <w:p w14:paraId="6017A823" w14:textId="44E74F26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01" w:type="dxa"/>
          </w:tcPr>
          <w:p w14:paraId="069A23B4" w14:textId="711197F7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F62DC1" w:rsidRPr="000F503E" w14:paraId="4D5552BD" w14:textId="77777777" w:rsidTr="00590AB8">
        <w:trPr>
          <w:trHeight w:val="308"/>
        </w:trPr>
        <w:tc>
          <w:tcPr>
            <w:tcW w:w="1281" w:type="dxa"/>
          </w:tcPr>
          <w:p w14:paraId="29336098" w14:textId="7608291F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sz w:val="24"/>
                <w:szCs w:val="24"/>
              </w:rPr>
              <w:t>SF9</w:t>
            </w:r>
          </w:p>
        </w:tc>
        <w:tc>
          <w:tcPr>
            <w:tcW w:w="1715" w:type="dxa"/>
          </w:tcPr>
          <w:p w14:paraId="330D7405" w14:textId="73A4228E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20-260</w:t>
            </w:r>
          </w:p>
        </w:tc>
        <w:tc>
          <w:tcPr>
            <w:tcW w:w="2144" w:type="dxa"/>
          </w:tcPr>
          <w:p w14:paraId="2628C4A0" w14:textId="42FC09CB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410</w:t>
            </w:r>
          </w:p>
        </w:tc>
        <w:tc>
          <w:tcPr>
            <w:tcW w:w="1801" w:type="dxa"/>
          </w:tcPr>
          <w:p w14:paraId="050BFBAE" w14:textId="78D44409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701" w:type="dxa"/>
          </w:tcPr>
          <w:p w14:paraId="37C2F59D" w14:textId="4AFFC17A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F62DC1" w:rsidRPr="000F503E" w14:paraId="1712180F" w14:textId="77777777" w:rsidTr="00590AB8">
        <w:trPr>
          <w:trHeight w:val="308"/>
        </w:trPr>
        <w:tc>
          <w:tcPr>
            <w:tcW w:w="1281" w:type="dxa"/>
          </w:tcPr>
          <w:p w14:paraId="3B8A7110" w14:textId="55BECAEA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sz w:val="24"/>
                <w:szCs w:val="24"/>
              </w:rPr>
              <w:t>SF10</w:t>
            </w:r>
          </w:p>
        </w:tc>
        <w:tc>
          <w:tcPr>
            <w:tcW w:w="1715" w:type="dxa"/>
          </w:tcPr>
          <w:p w14:paraId="4920448F" w14:textId="7ACEA408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261-338</w:t>
            </w:r>
          </w:p>
        </w:tc>
        <w:tc>
          <w:tcPr>
            <w:tcW w:w="2144" w:type="dxa"/>
          </w:tcPr>
          <w:p w14:paraId="75F3024E" w14:textId="5A109034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1801" w:type="dxa"/>
          </w:tcPr>
          <w:p w14:paraId="06AC5ACF" w14:textId="0243084E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01" w:type="dxa"/>
          </w:tcPr>
          <w:p w14:paraId="1D245D0A" w14:textId="50AE3F75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F62DC1" w:rsidRPr="000F503E" w14:paraId="09EA366C" w14:textId="77777777" w:rsidTr="00590AB8">
        <w:trPr>
          <w:trHeight w:val="308"/>
        </w:trPr>
        <w:tc>
          <w:tcPr>
            <w:tcW w:w="1281" w:type="dxa"/>
          </w:tcPr>
          <w:p w14:paraId="3E350F33" w14:textId="7DA18298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sz w:val="24"/>
                <w:szCs w:val="24"/>
              </w:rPr>
              <w:t>SF11</w:t>
            </w:r>
          </w:p>
        </w:tc>
        <w:tc>
          <w:tcPr>
            <w:tcW w:w="1715" w:type="dxa"/>
          </w:tcPr>
          <w:p w14:paraId="1494EE86" w14:textId="6477D03F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339-480</w:t>
            </w:r>
          </w:p>
        </w:tc>
        <w:tc>
          <w:tcPr>
            <w:tcW w:w="2144" w:type="dxa"/>
          </w:tcPr>
          <w:p w14:paraId="308F39BC" w14:textId="48790477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420</w:t>
            </w:r>
          </w:p>
        </w:tc>
        <w:tc>
          <w:tcPr>
            <w:tcW w:w="1801" w:type="dxa"/>
          </w:tcPr>
          <w:p w14:paraId="01A6BDD6" w14:textId="60A255B3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01" w:type="dxa"/>
          </w:tcPr>
          <w:p w14:paraId="74CD7ABA" w14:textId="47C5590D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F62DC1" w:rsidRPr="000F503E" w14:paraId="50CBAA3B" w14:textId="77777777" w:rsidTr="00590AB8">
        <w:trPr>
          <w:trHeight w:val="320"/>
        </w:trPr>
        <w:tc>
          <w:tcPr>
            <w:tcW w:w="1281" w:type="dxa"/>
          </w:tcPr>
          <w:p w14:paraId="766051C5" w14:textId="2424CCC8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sz w:val="24"/>
                <w:szCs w:val="24"/>
              </w:rPr>
              <w:t>SF12</w:t>
            </w:r>
          </w:p>
        </w:tc>
        <w:tc>
          <w:tcPr>
            <w:tcW w:w="1715" w:type="dxa"/>
          </w:tcPr>
          <w:p w14:paraId="682DF6E3" w14:textId="637CFF24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481-560</w:t>
            </w:r>
          </w:p>
        </w:tc>
        <w:tc>
          <w:tcPr>
            <w:tcW w:w="2144" w:type="dxa"/>
          </w:tcPr>
          <w:p w14:paraId="46655A46" w14:textId="65AD2072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801" w:type="dxa"/>
          </w:tcPr>
          <w:p w14:paraId="39451A47" w14:textId="4EBEAB2A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01" w:type="dxa"/>
          </w:tcPr>
          <w:p w14:paraId="2B0DF062" w14:textId="78F610A0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F62DC1" w:rsidRPr="000F503E" w14:paraId="60A494ED" w14:textId="77777777" w:rsidTr="00590AB8">
        <w:trPr>
          <w:trHeight w:val="308"/>
        </w:trPr>
        <w:tc>
          <w:tcPr>
            <w:tcW w:w="1281" w:type="dxa"/>
          </w:tcPr>
          <w:p w14:paraId="304E6FFA" w14:textId="10919B65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sz w:val="24"/>
                <w:szCs w:val="24"/>
              </w:rPr>
              <w:t>SF13</w:t>
            </w:r>
          </w:p>
        </w:tc>
        <w:tc>
          <w:tcPr>
            <w:tcW w:w="1715" w:type="dxa"/>
          </w:tcPr>
          <w:p w14:paraId="4C2A9BCB" w14:textId="4D54E464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561-600</w:t>
            </w:r>
          </w:p>
        </w:tc>
        <w:tc>
          <w:tcPr>
            <w:tcW w:w="2144" w:type="dxa"/>
          </w:tcPr>
          <w:p w14:paraId="19A789A6" w14:textId="3DC29FBD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801" w:type="dxa"/>
          </w:tcPr>
          <w:p w14:paraId="4B58630C" w14:textId="03B953C3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01" w:type="dxa"/>
          </w:tcPr>
          <w:p w14:paraId="18DC909D" w14:textId="12E8C037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F62DC1" w:rsidRPr="000F503E" w14:paraId="0ED2EB71" w14:textId="77777777" w:rsidTr="00590AB8">
        <w:trPr>
          <w:trHeight w:val="308"/>
        </w:trPr>
        <w:tc>
          <w:tcPr>
            <w:tcW w:w="1281" w:type="dxa"/>
          </w:tcPr>
          <w:p w14:paraId="458A4BBD" w14:textId="3B20E3DF" w:rsidR="00F62DC1" w:rsidRPr="000F503E" w:rsidRDefault="00F62DC1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sz w:val="24"/>
                <w:szCs w:val="24"/>
              </w:rPr>
              <w:t>SF14</w:t>
            </w:r>
          </w:p>
        </w:tc>
        <w:tc>
          <w:tcPr>
            <w:tcW w:w="1715" w:type="dxa"/>
          </w:tcPr>
          <w:p w14:paraId="65886880" w14:textId="28F24ECB" w:rsidR="00F62DC1" w:rsidRPr="000F503E" w:rsidRDefault="00DC190B" w:rsidP="00F62DC1">
            <w:pPr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601-650</w:t>
            </w:r>
          </w:p>
        </w:tc>
        <w:tc>
          <w:tcPr>
            <w:tcW w:w="2144" w:type="dxa"/>
          </w:tcPr>
          <w:p w14:paraId="3D1DE458" w14:textId="7DEA74AE" w:rsidR="00F62DC1" w:rsidRPr="000F503E" w:rsidRDefault="00DC190B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62DC1" w:rsidRPr="000F503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801" w:type="dxa"/>
          </w:tcPr>
          <w:p w14:paraId="3ECDE8BF" w14:textId="77CF09B9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01" w:type="dxa"/>
          </w:tcPr>
          <w:p w14:paraId="7C66CCFC" w14:textId="0622BBA6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F62DC1" w:rsidRPr="000F503E" w14:paraId="0F7D2BAB" w14:textId="77777777" w:rsidTr="00590AB8">
        <w:trPr>
          <w:trHeight w:val="320"/>
        </w:trPr>
        <w:tc>
          <w:tcPr>
            <w:tcW w:w="5140" w:type="dxa"/>
            <w:gridSpan w:val="3"/>
          </w:tcPr>
          <w:p w14:paraId="24F2234A" w14:textId="77777777" w:rsidR="00F62DC1" w:rsidRPr="000F503E" w:rsidRDefault="00F62DC1" w:rsidP="00F62DC1">
            <w:pPr>
              <w:jc w:val="right"/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</w:pPr>
          </w:p>
          <w:p w14:paraId="78408387" w14:textId="77777777" w:rsidR="00F62DC1" w:rsidRPr="000F503E" w:rsidRDefault="00F62DC1" w:rsidP="00F62DC1">
            <w:pPr>
              <w:jc w:val="right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801" w:type="dxa"/>
            <w:vAlign w:val="center"/>
          </w:tcPr>
          <w:p w14:paraId="2D990904" w14:textId="1716757C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701" w:type="dxa"/>
            <w:vAlign w:val="center"/>
          </w:tcPr>
          <w:p w14:paraId="6908BE66" w14:textId="21D72DC2" w:rsidR="00F62DC1" w:rsidRPr="000F503E" w:rsidRDefault="00F62DC1" w:rsidP="00F62DC1">
            <w:pPr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sz w:val="24"/>
                <w:szCs w:val="24"/>
              </w:rPr>
              <w:t>71.0</w:t>
            </w:r>
          </w:p>
        </w:tc>
      </w:tr>
    </w:tbl>
    <w:p w14:paraId="50010614" w14:textId="77777777" w:rsidR="009F5788" w:rsidRPr="000F503E" w:rsidRDefault="009F5788">
      <w:pPr>
        <w:rPr>
          <w:rFonts w:ascii="Times New Roman" w:eastAsia="Garamond" w:hAnsi="Times New Roman" w:cs="Times New Roman"/>
          <w:sz w:val="24"/>
          <w:szCs w:val="24"/>
        </w:rPr>
      </w:pPr>
    </w:p>
    <w:p w14:paraId="4686723A" w14:textId="722818E5" w:rsidR="00CC4848" w:rsidRPr="000F503E" w:rsidRDefault="009E2539" w:rsidP="00D4675D">
      <w:pPr>
        <w:jc w:val="both"/>
        <w:rPr>
          <w:rFonts w:ascii="Times New Roman" w:eastAsia="Garamond" w:hAnsi="Times New Roman" w:cs="Times New Roman"/>
          <w:color w:val="FF0000"/>
          <w:sz w:val="24"/>
          <w:szCs w:val="24"/>
        </w:rPr>
      </w:pPr>
      <w:r w:rsidRPr="00254AEF">
        <w:rPr>
          <w:rFonts w:ascii="Times New Roman" w:eastAsia="Garamond" w:hAnsi="Times New Roman" w:cs="Times New Roman"/>
          <w:b/>
          <w:bCs/>
          <w:sz w:val="24"/>
          <w:szCs w:val="24"/>
        </w:rPr>
        <w:t>Supplementary Table 2</w:t>
      </w:r>
      <w:r w:rsidR="00CD2489" w:rsidRPr="000F503E">
        <w:rPr>
          <w:rFonts w:ascii="Times New Roman" w:eastAsia="Garamond" w:hAnsi="Times New Roman" w:cs="Times New Roman"/>
          <w:b/>
          <w:bCs/>
          <w:sz w:val="24"/>
          <w:szCs w:val="24"/>
        </w:rPr>
        <w:t>:</w:t>
      </w:r>
      <w:r w:rsidR="009F5788" w:rsidRPr="000F503E">
        <w:rPr>
          <w:rFonts w:ascii="Times New Roman" w:eastAsia="Garamond" w:hAnsi="Times New Roman" w:cs="Times New Roman"/>
          <w:sz w:val="24"/>
          <w:szCs w:val="24"/>
        </w:rPr>
        <w:t xml:space="preserve"> Yield of </w:t>
      </w:r>
      <w:r w:rsidR="00B5222B" w:rsidRPr="000F503E">
        <w:rPr>
          <w:rFonts w:ascii="Times New Roman" w:eastAsia="Garamond" w:hAnsi="Times New Roman" w:cs="Times New Roman"/>
          <w:sz w:val="24"/>
          <w:szCs w:val="24"/>
        </w:rPr>
        <w:t>subfractions SF7M1-</w:t>
      </w:r>
      <w:r w:rsidR="00202168" w:rsidRPr="000F503E">
        <w:rPr>
          <w:rFonts w:ascii="Times New Roman" w:eastAsia="Garamond" w:hAnsi="Times New Roman" w:cs="Times New Roman"/>
          <w:sz w:val="24"/>
          <w:szCs w:val="24"/>
        </w:rPr>
        <w:t xml:space="preserve">8 and SF8M1-6 from </w:t>
      </w:r>
      <w:r w:rsidR="00D7559F" w:rsidRPr="000F503E">
        <w:rPr>
          <w:rFonts w:ascii="Times New Roman" w:hAnsi="Times New Roman" w:cs="Times New Roman"/>
          <w:sz w:val="24"/>
          <w:szCs w:val="24"/>
        </w:rPr>
        <w:t xml:space="preserve">MCI Gel™ CHP-20P column chromatography </w:t>
      </w:r>
      <w:r w:rsidR="009350BB" w:rsidRPr="000F503E">
        <w:rPr>
          <w:rFonts w:ascii="Times New Roman" w:hAnsi="Times New Roman" w:cs="Times New Roman"/>
          <w:sz w:val="24"/>
          <w:szCs w:val="24"/>
        </w:rPr>
        <w:t>of SF7 (</w:t>
      </w:r>
      <w:r w:rsidR="009350BB" w:rsidRPr="000F503E">
        <w:rPr>
          <w:rFonts w:ascii="Times New Roman" w:hAnsi="Times New Roman" w:cs="Times New Roman"/>
          <w:b/>
          <w:sz w:val="24"/>
          <w:szCs w:val="24"/>
        </w:rPr>
        <w:t>440 mg)</w:t>
      </w:r>
      <w:r w:rsidR="009350BB" w:rsidRPr="000F503E">
        <w:rPr>
          <w:rFonts w:ascii="Times New Roman" w:hAnsi="Times New Roman" w:cs="Times New Roman"/>
          <w:sz w:val="24"/>
          <w:szCs w:val="24"/>
        </w:rPr>
        <w:t xml:space="preserve"> and SF8 (</w:t>
      </w:r>
      <w:r w:rsidR="009350BB" w:rsidRPr="000F503E">
        <w:rPr>
          <w:rFonts w:ascii="Times New Roman" w:hAnsi="Times New Roman" w:cs="Times New Roman"/>
          <w:b/>
          <w:sz w:val="24"/>
          <w:szCs w:val="24"/>
        </w:rPr>
        <w:t>512 mg)</w:t>
      </w:r>
    </w:p>
    <w:tbl>
      <w:tblPr>
        <w:tblStyle w:val="TableGrid"/>
        <w:tblW w:w="8780" w:type="dxa"/>
        <w:tblLayout w:type="fixed"/>
        <w:tblLook w:val="06A0" w:firstRow="1" w:lastRow="0" w:firstColumn="1" w:lastColumn="0" w:noHBand="1" w:noVBand="1"/>
      </w:tblPr>
      <w:tblGrid>
        <w:gridCol w:w="1320"/>
        <w:gridCol w:w="1824"/>
        <w:gridCol w:w="2155"/>
        <w:gridCol w:w="1492"/>
        <w:gridCol w:w="1989"/>
      </w:tblGrid>
      <w:tr w:rsidR="00417AE6" w:rsidRPr="000F503E" w14:paraId="1A8061B4" w14:textId="77777777" w:rsidTr="00EA49FF">
        <w:trPr>
          <w:trHeight w:val="398"/>
        </w:trPr>
        <w:tc>
          <w:tcPr>
            <w:tcW w:w="1320" w:type="dxa"/>
          </w:tcPr>
          <w:p w14:paraId="3E4CEAF7" w14:textId="77777777" w:rsidR="00417AE6" w:rsidRPr="000F503E" w:rsidRDefault="00417AE6" w:rsidP="009F5788">
            <w:pPr>
              <w:spacing w:after="60"/>
              <w:jc w:val="center"/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Fraction</w:t>
            </w:r>
          </w:p>
        </w:tc>
        <w:tc>
          <w:tcPr>
            <w:tcW w:w="1824" w:type="dxa"/>
          </w:tcPr>
          <w:p w14:paraId="27DED216" w14:textId="3F4926C4" w:rsidR="00F2129C" w:rsidRPr="000F503E" w:rsidRDefault="00F2129C" w:rsidP="00F2129C">
            <w:pPr>
              <w:spacing w:after="60"/>
              <w:jc w:val="center"/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 xml:space="preserve">Fraction </w:t>
            </w:r>
            <w:r w:rsidRPr="000F503E">
              <w:rPr>
                <w:rFonts w:ascii="Times New Roman" w:eastAsia="Garamond" w:hAnsi="Times New Roman" w:cs="Times New Roman"/>
                <w:b/>
                <w:bCs/>
                <w:color w:val="1C1D1E"/>
                <w:sz w:val="24"/>
                <w:szCs w:val="24"/>
              </w:rPr>
              <w:t>No. [10 mL]</w:t>
            </w:r>
          </w:p>
        </w:tc>
        <w:tc>
          <w:tcPr>
            <w:tcW w:w="2155" w:type="dxa"/>
          </w:tcPr>
          <w:p w14:paraId="2A2E4CFE" w14:textId="77777777" w:rsidR="00417AE6" w:rsidRPr="000F503E" w:rsidRDefault="009F5788" w:rsidP="009F5788">
            <w:pPr>
              <w:spacing w:after="60"/>
              <w:jc w:val="center"/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Approx. bulked volume [mL]</w:t>
            </w:r>
          </w:p>
        </w:tc>
        <w:tc>
          <w:tcPr>
            <w:tcW w:w="1492" w:type="dxa"/>
          </w:tcPr>
          <w:p w14:paraId="4D4C6C30" w14:textId="77777777" w:rsidR="009F5788" w:rsidRPr="000F503E" w:rsidRDefault="009F5788" w:rsidP="009F5788">
            <w:pPr>
              <w:spacing w:after="60"/>
              <w:jc w:val="center"/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Yield</w:t>
            </w:r>
          </w:p>
          <w:p w14:paraId="07DF44F5" w14:textId="50A15381" w:rsidR="00417AE6" w:rsidRPr="000F503E" w:rsidRDefault="009F5788" w:rsidP="009F5788">
            <w:pPr>
              <w:spacing w:after="60"/>
              <w:jc w:val="center"/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[</w:t>
            </w:r>
            <w:r w:rsidR="00060483"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m</w:t>
            </w: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g]</w:t>
            </w:r>
          </w:p>
        </w:tc>
        <w:tc>
          <w:tcPr>
            <w:tcW w:w="1989" w:type="dxa"/>
          </w:tcPr>
          <w:p w14:paraId="1B65247A" w14:textId="77777777" w:rsidR="009F5788" w:rsidRPr="000F503E" w:rsidRDefault="009F5788" w:rsidP="009F5788">
            <w:pPr>
              <w:spacing w:after="60"/>
              <w:jc w:val="center"/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Yield</w:t>
            </w:r>
          </w:p>
          <w:p w14:paraId="12351C03" w14:textId="77777777" w:rsidR="00417AE6" w:rsidRPr="000F503E" w:rsidRDefault="009F5788" w:rsidP="009F5788">
            <w:pPr>
              <w:spacing w:after="60"/>
              <w:jc w:val="center"/>
              <w:rPr>
                <w:rFonts w:ascii="Times New Roman" w:eastAsia="Garamond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 xml:space="preserve">[% </w:t>
            </w:r>
            <w:r w:rsidR="0082133B"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(</w:t>
            </w:r>
            <w:r w:rsidRPr="000F503E">
              <w:rPr>
                <w:rFonts w:ascii="Times New Roman" w:eastAsia="Garamond" w:hAnsi="Times New Roman" w:cs="Times New Roman"/>
                <w:b/>
                <w:bCs/>
                <w:i/>
                <w:iCs/>
                <w:sz w:val="24"/>
                <w:szCs w:val="24"/>
              </w:rPr>
              <w:t>w</w:t>
            </w: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/</w:t>
            </w:r>
            <w:r w:rsidRPr="000F503E">
              <w:rPr>
                <w:rFonts w:ascii="Times New Roman" w:eastAsia="Garamond" w:hAnsi="Times New Roman" w:cs="Times New Roman"/>
                <w:b/>
                <w:bCs/>
                <w:i/>
                <w:iCs/>
                <w:sz w:val="24"/>
                <w:szCs w:val="24"/>
              </w:rPr>
              <w:t>w</w:t>
            </w:r>
            <w:r w:rsidR="0082133B"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)</w:t>
            </w: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6C08B3" w:rsidRPr="000F503E" w14:paraId="1525879C" w14:textId="77777777" w:rsidTr="00BE4970">
        <w:trPr>
          <w:trHeight w:val="251"/>
        </w:trPr>
        <w:tc>
          <w:tcPr>
            <w:tcW w:w="1320" w:type="dxa"/>
          </w:tcPr>
          <w:p w14:paraId="4A30FC39" w14:textId="4AA38EB9" w:rsidR="006C08B3" w:rsidRPr="000F503E" w:rsidRDefault="006C08B3" w:rsidP="006C08B3">
            <w:pPr>
              <w:spacing w:after="60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SF7M1</w:t>
            </w:r>
          </w:p>
        </w:tc>
        <w:tc>
          <w:tcPr>
            <w:tcW w:w="1824" w:type="dxa"/>
          </w:tcPr>
          <w:p w14:paraId="5448FBA2" w14:textId="3F0A26C7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-39</w:t>
            </w:r>
          </w:p>
        </w:tc>
        <w:tc>
          <w:tcPr>
            <w:tcW w:w="2155" w:type="dxa"/>
          </w:tcPr>
          <w:p w14:paraId="0EEA6965" w14:textId="371AD95A" w:rsidR="006C08B3" w:rsidRPr="000F503E" w:rsidRDefault="006C08B3" w:rsidP="006C08B3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492" w:type="dxa"/>
          </w:tcPr>
          <w:p w14:paraId="51D9FE9D" w14:textId="0F3CF6AB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9" w:type="dxa"/>
          </w:tcPr>
          <w:p w14:paraId="3309AC58" w14:textId="1A8749EF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6C08B3" w:rsidRPr="000F503E" w14:paraId="3BB24D2B" w14:textId="77777777" w:rsidTr="00BE4970">
        <w:trPr>
          <w:trHeight w:val="242"/>
        </w:trPr>
        <w:tc>
          <w:tcPr>
            <w:tcW w:w="1320" w:type="dxa"/>
          </w:tcPr>
          <w:p w14:paraId="5BD024C4" w14:textId="7FA7285E" w:rsidR="006C08B3" w:rsidRPr="000F503E" w:rsidRDefault="006C08B3" w:rsidP="006C08B3">
            <w:pPr>
              <w:spacing w:after="60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SF7M2</w:t>
            </w:r>
          </w:p>
        </w:tc>
        <w:tc>
          <w:tcPr>
            <w:tcW w:w="1824" w:type="dxa"/>
          </w:tcPr>
          <w:p w14:paraId="5B1F5CC7" w14:textId="037E7DF5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40-51</w:t>
            </w:r>
          </w:p>
        </w:tc>
        <w:tc>
          <w:tcPr>
            <w:tcW w:w="2155" w:type="dxa"/>
          </w:tcPr>
          <w:p w14:paraId="5D371582" w14:textId="1C111475" w:rsidR="006C08B3" w:rsidRPr="000F503E" w:rsidRDefault="006C08B3" w:rsidP="006C08B3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492" w:type="dxa"/>
          </w:tcPr>
          <w:p w14:paraId="2541068D" w14:textId="30CFC827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89" w:type="dxa"/>
          </w:tcPr>
          <w:p w14:paraId="4AA51F65" w14:textId="532C1404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6C08B3" w:rsidRPr="000F503E" w14:paraId="364258A4" w14:textId="77777777" w:rsidTr="00BE4970">
        <w:trPr>
          <w:trHeight w:val="251"/>
        </w:trPr>
        <w:tc>
          <w:tcPr>
            <w:tcW w:w="1320" w:type="dxa"/>
          </w:tcPr>
          <w:p w14:paraId="42473E8A" w14:textId="4AC4A432" w:rsidR="006C08B3" w:rsidRPr="000F503E" w:rsidRDefault="006C08B3" w:rsidP="006C08B3">
            <w:pPr>
              <w:spacing w:after="60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SF7M3</w:t>
            </w:r>
          </w:p>
        </w:tc>
        <w:tc>
          <w:tcPr>
            <w:tcW w:w="1824" w:type="dxa"/>
          </w:tcPr>
          <w:p w14:paraId="42371EC2" w14:textId="26B2D56E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52-58</w:t>
            </w:r>
          </w:p>
        </w:tc>
        <w:tc>
          <w:tcPr>
            <w:tcW w:w="2155" w:type="dxa"/>
          </w:tcPr>
          <w:p w14:paraId="57A3BE29" w14:textId="564AA046" w:rsidR="006C08B3" w:rsidRPr="000F503E" w:rsidRDefault="006C08B3" w:rsidP="006C08B3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92" w:type="dxa"/>
          </w:tcPr>
          <w:p w14:paraId="3FC301E3" w14:textId="2E3E4554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989" w:type="dxa"/>
          </w:tcPr>
          <w:p w14:paraId="372C36E2" w14:textId="5D08AE26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</w:tr>
      <w:tr w:rsidR="006C08B3" w:rsidRPr="000F503E" w14:paraId="5F414257" w14:textId="77777777" w:rsidTr="00BE4970">
        <w:trPr>
          <w:trHeight w:val="242"/>
        </w:trPr>
        <w:tc>
          <w:tcPr>
            <w:tcW w:w="1320" w:type="dxa"/>
          </w:tcPr>
          <w:p w14:paraId="2A4F4B92" w14:textId="74DBEA5A" w:rsidR="006C08B3" w:rsidRPr="000F503E" w:rsidRDefault="006C08B3" w:rsidP="006C08B3">
            <w:pPr>
              <w:spacing w:after="60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SF7M4</w:t>
            </w:r>
          </w:p>
        </w:tc>
        <w:tc>
          <w:tcPr>
            <w:tcW w:w="1824" w:type="dxa"/>
          </w:tcPr>
          <w:p w14:paraId="3F12D829" w14:textId="35B2A3FE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59-69</w:t>
            </w:r>
          </w:p>
        </w:tc>
        <w:tc>
          <w:tcPr>
            <w:tcW w:w="2155" w:type="dxa"/>
          </w:tcPr>
          <w:p w14:paraId="50FB789B" w14:textId="07F37A1F" w:rsidR="006C08B3" w:rsidRPr="000F503E" w:rsidRDefault="006C08B3" w:rsidP="006C08B3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492" w:type="dxa"/>
          </w:tcPr>
          <w:p w14:paraId="5A4EB8BC" w14:textId="25F67418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89" w:type="dxa"/>
          </w:tcPr>
          <w:p w14:paraId="1911E9C1" w14:textId="310DD9B2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  <w:tr w:rsidR="006C08B3" w:rsidRPr="000F503E" w14:paraId="0E645EA9" w14:textId="77777777" w:rsidTr="00BE4970">
        <w:trPr>
          <w:trHeight w:val="251"/>
        </w:trPr>
        <w:tc>
          <w:tcPr>
            <w:tcW w:w="1320" w:type="dxa"/>
          </w:tcPr>
          <w:p w14:paraId="659AEA68" w14:textId="33BA76E2" w:rsidR="006C08B3" w:rsidRPr="000F503E" w:rsidRDefault="006C08B3" w:rsidP="006C08B3">
            <w:pPr>
              <w:spacing w:after="60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SF7M5</w:t>
            </w:r>
          </w:p>
        </w:tc>
        <w:tc>
          <w:tcPr>
            <w:tcW w:w="1824" w:type="dxa"/>
          </w:tcPr>
          <w:p w14:paraId="031F79B7" w14:textId="214A289C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70-78</w:t>
            </w:r>
          </w:p>
        </w:tc>
        <w:tc>
          <w:tcPr>
            <w:tcW w:w="2155" w:type="dxa"/>
          </w:tcPr>
          <w:p w14:paraId="698D2477" w14:textId="22A09ED3" w:rsidR="006C08B3" w:rsidRPr="000F503E" w:rsidRDefault="006C08B3" w:rsidP="006C08B3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492" w:type="dxa"/>
          </w:tcPr>
          <w:p w14:paraId="66BCD1E8" w14:textId="7AD0889E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9" w:type="dxa"/>
          </w:tcPr>
          <w:p w14:paraId="74CD989B" w14:textId="7B655F19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6C08B3" w:rsidRPr="000F503E" w14:paraId="3B0D43EC" w14:textId="77777777" w:rsidTr="00BE4970">
        <w:trPr>
          <w:trHeight w:val="251"/>
        </w:trPr>
        <w:tc>
          <w:tcPr>
            <w:tcW w:w="1320" w:type="dxa"/>
          </w:tcPr>
          <w:p w14:paraId="3B901FAF" w14:textId="136F7D11" w:rsidR="006C08B3" w:rsidRPr="000F503E" w:rsidRDefault="006C08B3" w:rsidP="006C08B3">
            <w:pPr>
              <w:spacing w:after="60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SF7M6</w:t>
            </w:r>
          </w:p>
        </w:tc>
        <w:tc>
          <w:tcPr>
            <w:tcW w:w="1824" w:type="dxa"/>
          </w:tcPr>
          <w:p w14:paraId="231C4F72" w14:textId="35049A47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79-93</w:t>
            </w:r>
          </w:p>
        </w:tc>
        <w:tc>
          <w:tcPr>
            <w:tcW w:w="2155" w:type="dxa"/>
          </w:tcPr>
          <w:p w14:paraId="10209E36" w14:textId="06F9DAE6" w:rsidR="006C08B3" w:rsidRPr="000F503E" w:rsidRDefault="006C08B3" w:rsidP="006C08B3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92" w:type="dxa"/>
          </w:tcPr>
          <w:p w14:paraId="4E623045" w14:textId="2D1615AD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89" w:type="dxa"/>
          </w:tcPr>
          <w:p w14:paraId="27E298D1" w14:textId="7AFE2F53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6C08B3" w:rsidRPr="000F503E" w14:paraId="009204D2" w14:textId="77777777" w:rsidTr="00BE4970">
        <w:trPr>
          <w:trHeight w:val="242"/>
        </w:trPr>
        <w:tc>
          <w:tcPr>
            <w:tcW w:w="1320" w:type="dxa"/>
          </w:tcPr>
          <w:p w14:paraId="06F37ED8" w14:textId="371DBB29" w:rsidR="006C08B3" w:rsidRPr="000F503E" w:rsidRDefault="006C08B3" w:rsidP="006C08B3">
            <w:pPr>
              <w:spacing w:after="60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SF7M7</w:t>
            </w:r>
          </w:p>
        </w:tc>
        <w:tc>
          <w:tcPr>
            <w:tcW w:w="1824" w:type="dxa"/>
          </w:tcPr>
          <w:p w14:paraId="4655CA3C" w14:textId="0C9F52B7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94-101</w:t>
            </w:r>
          </w:p>
        </w:tc>
        <w:tc>
          <w:tcPr>
            <w:tcW w:w="2155" w:type="dxa"/>
          </w:tcPr>
          <w:p w14:paraId="643C2840" w14:textId="3A4F5FA7" w:rsidR="006C08B3" w:rsidRPr="000F503E" w:rsidRDefault="006C08B3" w:rsidP="006C08B3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92" w:type="dxa"/>
          </w:tcPr>
          <w:p w14:paraId="72E111E3" w14:textId="434A667D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989" w:type="dxa"/>
          </w:tcPr>
          <w:p w14:paraId="3F782E39" w14:textId="046A7D11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6C08B3" w:rsidRPr="000F503E" w14:paraId="5C18428D" w14:textId="77777777" w:rsidTr="00BE4970">
        <w:trPr>
          <w:trHeight w:val="251"/>
        </w:trPr>
        <w:tc>
          <w:tcPr>
            <w:tcW w:w="1320" w:type="dxa"/>
          </w:tcPr>
          <w:p w14:paraId="7CCFA408" w14:textId="0AA1E066" w:rsidR="006C08B3" w:rsidRPr="000F503E" w:rsidRDefault="006C08B3" w:rsidP="006C08B3">
            <w:pPr>
              <w:spacing w:after="60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SF7M8</w:t>
            </w:r>
          </w:p>
        </w:tc>
        <w:tc>
          <w:tcPr>
            <w:tcW w:w="1824" w:type="dxa"/>
          </w:tcPr>
          <w:p w14:paraId="44D4CC81" w14:textId="5734DD71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02-160</w:t>
            </w:r>
          </w:p>
        </w:tc>
        <w:tc>
          <w:tcPr>
            <w:tcW w:w="2155" w:type="dxa"/>
          </w:tcPr>
          <w:p w14:paraId="32B65126" w14:textId="1215690E" w:rsidR="006C08B3" w:rsidRPr="000F503E" w:rsidRDefault="006C08B3" w:rsidP="006C08B3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1492" w:type="dxa"/>
          </w:tcPr>
          <w:p w14:paraId="1753E1F1" w14:textId="184A9EAE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9" w:type="dxa"/>
          </w:tcPr>
          <w:p w14:paraId="080FAACD" w14:textId="044C96AC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6C08B3" w:rsidRPr="000F503E" w14:paraId="4925FDA7" w14:textId="77777777" w:rsidTr="00820CFC">
        <w:trPr>
          <w:trHeight w:val="251"/>
        </w:trPr>
        <w:tc>
          <w:tcPr>
            <w:tcW w:w="5299" w:type="dxa"/>
            <w:gridSpan w:val="3"/>
          </w:tcPr>
          <w:p w14:paraId="0348D765" w14:textId="6B6B0E00" w:rsidR="006C08B3" w:rsidRPr="000F503E" w:rsidRDefault="00442DB0" w:rsidP="00442DB0">
            <w:pPr>
              <w:spacing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492" w:type="dxa"/>
          </w:tcPr>
          <w:p w14:paraId="1C7BED0C" w14:textId="3A92CE67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b/>
                <w:sz w:val="24"/>
                <w:szCs w:val="24"/>
              </w:rPr>
              <w:t>367.5</w:t>
            </w:r>
          </w:p>
        </w:tc>
        <w:tc>
          <w:tcPr>
            <w:tcW w:w="1989" w:type="dxa"/>
          </w:tcPr>
          <w:p w14:paraId="5941B768" w14:textId="2D051DD6" w:rsidR="006C08B3" w:rsidRPr="000F503E" w:rsidRDefault="006C08B3" w:rsidP="006C08B3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b/>
                <w:sz w:val="24"/>
                <w:szCs w:val="24"/>
              </w:rPr>
              <w:t>83.6</w:t>
            </w:r>
          </w:p>
        </w:tc>
      </w:tr>
      <w:tr w:rsidR="008D4660" w:rsidRPr="000F503E" w14:paraId="7854C957" w14:textId="77777777" w:rsidTr="00037EE0">
        <w:trPr>
          <w:trHeight w:val="242"/>
        </w:trPr>
        <w:tc>
          <w:tcPr>
            <w:tcW w:w="1320" w:type="dxa"/>
          </w:tcPr>
          <w:p w14:paraId="29BE1163" w14:textId="68E13E40" w:rsidR="008D4660" w:rsidRPr="000F503E" w:rsidRDefault="008D4660" w:rsidP="008D4660">
            <w:pPr>
              <w:spacing w:after="60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SF8M1</w:t>
            </w:r>
          </w:p>
        </w:tc>
        <w:tc>
          <w:tcPr>
            <w:tcW w:w="1824" w:type="dxa"/>
          </w:tcPr>
          <w:p w14:paraId="7BADC799" w14:textId="071FA022" w:rsidR="008D4660" w:rsidRPr="000F503E" w:rsidRDefault="008D4660" w:rsidP="008D466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-48</w:t>
            </w:r>
          </w:p>
        </w:tc>
        <w:tc>
          <w:tcPr>
            <w:tcW w:w="2155" w:type="dxa"/>
          </w:tcPr>
          <w:p w14:paraId="54CF211B" w14:textId="7B2333BE" w:rsidR="008D4660" w:rsidRPr="000F503E" w:rsidRDefault="008D4660" w:rsidP="008D4660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492" w:type="dxa"/>
          </w:tcPr>
          <w:p w14:paraId="2935F1A3" w14:textId="0E590F45" w:rsidR="008D4660" w:rsidRPr="000F503E" w:rsidRDefault="008D4660" w:rsidP="008D466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989" w:type="dxa"/>
          </w:tcPr>
          <w:p w14:paraId="1583B21D" w14:textId="1C28D081" w:rsidR="008D4660" w:rsidRPr="000F503E" w:rsidRDefault="008D4660" w:rsidP="008D466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8D4660" w:rsidRPr="000F503E" w14:paraId="3E73E664" w14:textId="77777777" w:rsidTr="00037EE0">
        <w:trPr>
          <w:trHeight w:val="251"/>
        </w:trPr>
        <w:tc>
          <w:tcPr>
            <w:tcW w:w="1320" w:type="dxa"/>
          </w:tcPr>
          <w:p w14:paraId="67BD0165" w14:textId="241E167C" w:rsidR="008D4660" w:rsidRPr="000F503E" w:rsidRDefault="008D4660" w:rsidP="008D4660">
            <w:pPr>
              <w:spacing w:after="60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SF8M2</w:t>
            </w:r>
          </w:p>
        </w:tc>
        <w:tc>
          <w:tcPr>
            <w:tcW w:w="1824" w:type="dxa"/>
          </w:tcPr>
          <w:p w14:paraId="58EB6405" w14:textId="634EF02C" w:rsidR="008D4660" w:rsidRPr="000F503E" w:rsidRDefault="008D4660" w:rsidP="008D466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49-67</w:t>
            </w:r>
          </w:p>
        </w:tc>
        <w:tc>
          <w:tcPr>
            <w:tcW w:w="2155" w:type="dxa"/>
          </w:tcPr>
          <w:p w14:paraId="5968F5F9" w14:textId="1084FE5B" w:rsidR="008D4660" w:rsidRPr="000F503E" w:rsidRDefault="008D4660" w:rsidP="008D4660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492" w:type="dxa"/>
          </w:tcPr>
          <w:p w14:paraId="2AB12959" w14:textId="09AB76A7" w:rsidR="008D4660" w:rsidRPr="000F503E" w:rsidRDefault="008D4660" w:rsidP="008D466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989" w:type="dxa"/>
          </w:tcPr>
          <w:p w14:paraId="698C17A4" w14:textId="64D3B64F" w:rsidR="008D4660" w:rsidRPr="000F503E" w:rsidRDefault="008D4660" w:rsidP="008D466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</w:tr>
      <w:tr w:rsidR="008D4660" w:rsidRPr="000F503E" w14:paraId="0F4818AF" w14:textId="77777777" w:rsidTr="00037EE0">
        <w:trPr>
          <w:trHeight w:val="251"/>
        </w:trPr>
        <w:tc>
          <w:tcPr>
            <w:tcW w:w="1320" w:type="dxa"/>
          </w:tcPr>
          <w:p w14:paraId="7F5A4ECF" w14:textId="315168D7" w:rsidR="008D4660" w:rsidRPr="000F503E" w:rsidRDefault="008D4660" w:rsidP="008D4660">
            <w:pPr>
              <w:spacing w:after="60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SF8M3</w:t>
            </w:r>
          </w:p>
        </w:tc>
        <w:tc>
          <w:tcPr>
            <w:tcW w:w="1824" w:type="dxa"/>
          </w:tcPr>
          <w:p w14:paraId="468E5C27" w14:textId="6660AE2F" w:rsidR="008D4660" w:rsidRPr="000F503E" w:rsidRDefault="008D4660" w:rsidP="008D466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68-71</w:t>
            </w:r>
          </w:p>
        </w:tc>
        <w:tc>
          <w:tcPr>
            <w:tcW w:w="2155" w:type="dxa"/>
          </w:tcPr>
          <w:p w14:paraId="5E720EDF" w14:textId="591EA620" w:rsidR="008D4660" w:rsidRPr="000F503E" w:rsidRDefault="008D4660" w:rsidP="008D4660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92" w:type="dxa"/>
          </w:tcPr>
          <w:p w14:paraId="58B15E85" w14:textId="11F39B12" w:rsidR="008D4660" w:rsidRPr="000F503E" w:rsidRDefault="008D4660" w:rsidP="008D466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989" w:type="dxa"/>
          </w:tcPr>
          <w:p w14:paraId="27840888" w14:textId="2905DF8C" w:rsidR="008D4660" w:rsidRPr="000F503E" w:rsidRDefault="008D4660" w:rsidP="008D466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8D4660" w:rsidRPr="000F503E" w14:paraId="28C88005" w14:textId="77777777" w:rsidTr="00037EE0">
        <w:trPr>
          <w:trHeight w:val="251"/>
        </w:trPr>
        <w:tc>
          <w:tcPr>
            <w:tcW w:w="1320" w:type="dxa"/>
          </w:tcPr>
          <w:p w14:paraId="0680B59E" w14:textId="1B2FD91F" w:rsidR="008D4660" w:rsidRPr="000F503E" w:rsidRDefault="008D4660" w:rsidP="008D4660">
            <w:pPr>
              <w:spacing w:after="60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SF8M4</w:t>
            </w:r>
          </w:p>
        </w:tc>
        <w:tc>
          <w:tcPr>
            <w:tcW w:w="1824" w:type="dxa"/>
          </w:tcPr>
          <w:p w14:paraId="12C41DE8" w14:textId="260737FD" w:rsidR="008D4660" w:rsidRPr="000F503E" w:rsidRDefault="008D4660" w:rsidP="008D466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72-75</w:t>
            </w:r>
          </w:p>
        </w:tc>
        <w:tc>
          <w:tcPr>
            <w:tcW w:w="2155" w:type="dxa"/>
          </w:tcPr>
          <w:p w14:paraId="08BC06E8" w14:textId="07D7F4E4" w:rsidR="008D4660" w:rsidRPr="000F503E" w:rsidRDefault="008D4660" w:rsidP="008D4660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92" w:type="dxa"/>
          </w:tcPr>
          <w:p w14:paraId="3061998C" w14:textId="4990B012" w:rsidR="008D4660" w:rsidRPr="000F503E" w:rsidRDefault="008D4660" w:rsidP="008D466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9" w:type="dxa"/>
          </w:tcPr>
          <w:p w14:paraId="2B4C4A3B" w14:textId="615DD872" w:rsidR="008D4660" w:rsidRPr="000F503E" w:rsidRDefault="008D4660" w:rsidP="008D466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8D4660" w:rsidRPr="000F503E" w14:paraId="5E32B4FB" w14:textId="77777777" w:rsidTr="00037EE0">
        <w:trPr>
          <w:trHeight w:val="251"/>
        </w:trPr>
        <w:tc>
          <w:tcPr>
            <w:tcW w:w="1320" w:type="dxa"/>
          </w:tcPr>
          <w:p w14:paraId="3A858C2C" w14:textId="15A94C03" w:rsidR="008D4660" w:rsidRPr="000F503E" w:rsidRDefault="008D4660" w:rsidP="008D4660">
            <w:pPr>
              <w:spacing w:after="60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SF8M5</w:t>
            </w:r>
          </w:p>
        </w:tc>
        <w:tc>
          <w:tcPr>
            <w:tcW w:w="1824" w:type="dxa"/>
          </w:tcPr>
          <w:p w14:paraId="305F50AC" w14:textId="7DFBA27F" w:rsidR="008D4660" w:rsidRPr="000F503E" w:rsidRDefault="008D4660" w:rsidP="008D466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76-85</w:t>
            </w:r>
          </w:p>
        </w:tc>
        <w:tc>
          <w:tcPr>
            <w:tcW w:w="2155" w:type="dxa"/>
          </w:tcPr>
          <w:p w14:paraId="53A6A469" w14:textId="02DA8B73" w:rsidR="008D4660" w:rsidRPr="000F503E" w:rsidRDefault="008D4660" w:rsidP="008D4660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92" w:type="dxa"/>
          </w:tcPr>
          <w:p w14:paraId="3AFE2663" w14:textId="4EBF74A9" w:rsidR="008D4660" w:rsidRPr="000F503E" w:rsidRDefault="008D4660" w:rsidP="008D466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9" w:type="dxa"/>
          </w:tcPr>
          <w:p w14:paraId="4313806D" w14:textId="68457E67" w:rsidR="008D4660" w:rsidRPr="000F503E" w:rsidRDefault="008D4660" w:rsidP="008D466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8D4660" w:rsidRPr="000F503E" w14:paraId="195FA4CC" w14:textId="77777777" w:rsidTr="00037EE0">
        <w:trPr>
          <w:trHeight w:val="251"/>
        </w:trPr>
        <w:tc>
          <w:tcPr>
            <w:tcW w:w="1320" w:type="dxa"/>
          </w:tcPr>
          <w:p w14:paraId="5E00E7B9" w14:textId="1AD5C916" w:rsidR="008D4660" w:rsidRPr="000F503E" w:rsidRDefault="008D4660" w:rsidP="008D4660">
            <w:pPr>
              <w:spacing w:after="60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SF8M6</w:t>
            </w:r>
          </w:p>
        </w:tc>
        <w:tc>
          <w:tcPr>
            <w:tcW w:w="1824" w:type="dxa"/>
          </w:tcPr>
          <w:p w14:paraId="63C67BDF" w14:textId="3995EE2E" w:rsidR="008D4660" w:rsidRPr="000F503E" w:rsidRDefault="008D4660" w:rsidP="008D466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86-160</w:t>
            </w:r>
          </w:p>
        </w:tc>
        <w:tc>
          <w:tcPr>
            <w:tcW w:w="2155" w:type="dxa"/>
          </w:tcPr>
          <w:p w14:paraId="508B07C8" w14:textId="15246C3C" w:rsidR="008D4660" w:rsidRPr="000F503E" w:rsidRDefault="008D4660" w:rsidP="008D4660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92" w:type="dxa"/>
          </w:tcPr>
          <w:p w14:paraId="00B66178" w14:textId="21EB543C" w:rsidR="008D4660" w:rsidRPr="000F503E" w:rsidRDefault="008D4660" w:rsidP="008D466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89" w:type="dxa"/>
          </w:tcPr>
          <w:p w14:paraId="6FC5FBF4" w14:textId="4D0F3253" w:rsidR="008D4660" w:rsidRPr="000F503E" w:rsidRDefault="008D4660" w:rsidP="008D466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8D4660" w:rsidRPr="000F503E" w14:paraId="10860086" w14:textId="77777777" w:rsidTr="00B23BAE">
        <w:trPr>
          <w:trHeight w:val="251"/>
        </w:trPr>
        <w:tc>
          <w:tcPr>
            <w:tcW w:w="5299" w:type="dxa"/>
            <w:gridSpan w:val="3"/>
          </w:tcPr>
          <w:p w14:paraId="5BE7ABCB" w14:textId="29694E14" w:rsidR="008D4660" w:rsidRPr="000F503E" w:rsidRDefault="008D4660" w:rsidP="008D4660">
            <w:pPr>
              <w:spacing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492" w:type="dxa"/>
          </w:tcPr>
          <w:p w14:paraId="61B669C1" w14:textId="3002D479" w:rsidR="008D4660" w:rsidRPr="000F503E" w:rsidRDefault="008D4660" w:rsidP="008D4660">
            <w:pPr>
              <w:spacing w:after="60"/>
              <w:jc w:val="center"/>
              <w:rPr>
                <w:rFonts w:ascii="Times New Roman" w:eastAsia="Garamond" w:hAnsi="Times New Roman" w:cs="Times New Roman"/>
                <w:b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b/>
                <w:sz w:val="24"/>
                <w:szCs w:val="24"/>
              </w:rPr>
              <w:t>407.2</w:t>
            </w:r>
          </w:p>
        </w:tc>
        <w:tc>
          <w:tcPr>
            <w:tcW w:w="1989" w:type="dxa"/>
          </w:tcPr>
          <w:p w14:paraId="6930CF1A" w14:textId="779DE0FF" w:rsidR="008D4660" w:rsidRPr="000F503E" w:rsidRDefault="008D4660" w:rsidP="008D4660">
            <w:pPr>
              <w:spacing w:after="60"/>
              <w:jc w:val="center"/>
              <w:rPr>
                <w:rFonts w:ascii="Times New Roman" w:eastAsia="Garamond" w:hAnsi="Times New Roman" w:cs="Times New Roman"/>
                <w:b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b/>
                <w:sz w:val="24"/>
                <w:szCs w:val="24"/>
              </w:rPr>
              <w:t>79.5</w:t>
            </w:r>
          </w:p>
        </w:tc>
      </w:tr>
    </w:tbl>
    <w:p w14:paraId="332D3347" w14:textId="22D60CD7" w:rsidR="00FD3E0B" w:rsidRPr="000F503E" w:rsidRDefault="009E2539" w:rsidP="00053F09">
      <w:pPr>
        <w:rPr>
          <w:rFonts w:ascii="Times New Roman" w:hAnsi="Times New Roman" w:cs="Times New Roman"/>
          <w:sz w:val="24"/>
          <w:szCs w:val="24"/>
        </w:rPr>
      </w:pPr>
      <w:r w:rsidRPr="00254AEF">
        <w:rPr>
          <w:rFonts w:ascii="Times New Roman" w:eastAsia="Garamond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E77C5" w:rsidRPr="00254AEF">
        <w:rPr>
          <w:rFonts w:ascii="Times New Roman" w:eastAsia="Garamond" w:hAnsi="Times New Roman" w:cs="Times New Roman"/>
          <w:b/>
          <w:bCs/>
          <w:sz w:val="24"/>
          <w:szCs w:val="24"/>
        </w:rPr>
        <w:t>3</w:t>
      </w:r>
      <w:r w:rsidR="00FD3E0B" w:rsidRPr="009E2539">
        <w:rPr>
          <w:rFonts w:ascii="Times New Roman" w:eastAsia="Garamond" w:hAnsi="Times New Roman" w:cs="Times New Roman"/>
          <w:sz w:val="24"/>
          <w:szCs w:val="24"/>
        </w:rPr>
        <w:t xml:space="preserve">: Yield of </w:t>
      </w:r>
      <w:r w:rsidR="009D65B8" w:rsidRPr="009E2539">
        <w:rPr>
          <w:rFonts w:ascii="Times New Roman" w:hAnsi="Times New Roman" w:cs="Times New Roman"/>
          <w:sz w:val="24"/>
          <w:szCs w:val="24"/>
        </w:rPr>
        <w:t xml:space="preserve">fractions </w:t>
      </w:r>
      <w:r w:rsidR="004F657D" w:rsidRPr="009E2539">
        <w:rPr>
          <w:rFonts w:ascii="Times New Roman" w:hAnsi="Times New Roman" w:cs="Times New Roman"/>
          <w:sz w:val="24"/>
          <w:szCs w:val="24"/>
        </w:rPr>
        <w:t xml:space="preserve">i-v </w:t>
      </w:r>
      <w:r w:rsidR="009D65B8" w:rsidRPr="009E2539">
        <w:rPr>
          <w:rFonts w:ascii="Times New Roman" w:hAnsi="Times New Roman" w:cs="Times New Roman"/>
          <w:sz w:val="24"/>
          <w:szCs w:val="24"/>
        </w:rPr>
        <w:t>and PC1 from MCI gel chromatography of</w:t>
      </w:r>
      <w:r w:rsidR="009D65B8" w:rsidRPr="000F503E">
        <w:rPr>
          <w:rFonts w:ascii="Times New Roman" w:hAnsi="Times New Roman" w:cs="Times New Roman"/>
          <w:sz w:val="24"/>
          <w:szCs w:val="24"/>
        </w:rPr>
        <w:t xml:space="preserve"> SF8M2</w:t>
      </w:r>
      <w:r w:rsidR="00A532D0" w:rsidRPr="000F503E">
        <w:rPr>
          <w:rFonts w:ascii="Times New Roman" w:hAnsi="Times New Roman" w:cs="Times New Roman"/>
          <w:sz w:val="24"/>
          <w:szCs w:val="24"/>
        </w:rPr>
        <w:t>.</w:t>
      </w:r>
      <w:r w:rsidR="001439C8" w:rsidRPr="000F503E">
        <w:rPr>
          <w:rFonts w:ascii="Times New Roman" w:hAnsi="Times New Roman" w:cs="Times New Roman"/>
          <w:sz w:val="24"/>
          <w:szCs w:val="24"/>
        </w:rPr>
        <w:t xml:space="preserve"> </w:t>
      </w:r>
      <w:r w:rsidR="001439C8" w:rsidRPr="000F503E">
        <w:rPr>
          <w:rFonts w:ascii="Times New Roman" w:eastAsia="Garamond" w:hAnsi="Times New Roman" w:cs="Times New Roman"/>
          <w:sz w:val="24"/>
          <w:szCs w:val="24"/>
        </w:rPr>
        <w:t>Yield [% (</w:t>
      </w:r>
      <w:r w:rsidR="001439C8" w:rsidRPr="000F503E">
        <w:rPr>
          <w:rFonts w:ascii="Times New Roman" w:eastAsia="Garamond" w:hAnsi="Times New Roman" w:cs="Times New Roman"/>
          <w:i/>
          <w:iCs/>
          <w:sz w:val="24"/>
          <w:szCs w:val="24"/>
        </w:rPr>
        <w:t>w</w:t>
      </w:r>
      <w:r w:rsidR="001439C8" w:rsidRPr="000F503E">
        <w:rPr>
          <w:rFonts w:ascii="Times New Roman" w:eastAsia="Garamond" w:hAnsi="Times New Roman" w:cs="Times New Roman"/>
          <w:sz w:val="24"/>
          <w:szCs w:val="24"/>
        </w:rPr>
        <w:t>/</w:t>
      </w:r>
      <w:r w:rsidR="001439C8" w:rsidRPr="000F503E">
        <w:rPr>
          <w:rFonts w:ascii="Times New Roman" w:eastAsia="Garamond" w:hAnsi="Times New Roman" w:cs="Times New Roman"/>
          <w:i/>
          <w:iCs/>
          <w:sz w:val="24"/>
          <w:szCs w:val="24"/>
        </w:rPr>
        <w:t>w</w:t>
      </w:r>
      <w:r w:rsidR="001439C8" w:rsidRPr="000F503E">
        <w:rPr>
          <w:rFonts w:ascii="Times New Roman" w:eastAsia="Garamond" w:hAnsi="Times New Roman" w:cs="Times New Roman"/>
          <w:sz w:val="24"/>
          <w:szCs w:val="24"/>
        </w:rPr>
        <w:t xml:space="preserve">)] is related to the starting amount </w:t>
      </w:r>
      <w:r w:rsidR="00370272" w:rsidRPr="000F503E">
        <w:rPr>
          <w:rFonts w:ascii="Times New Roman" w:eastAsia="Garamond" w:hAnsi="Times New Roman" w:cs="Times New Roman"/>
          <w:sz w:val="24"/>
          <w:szCs w:val="24"/>
        </w:rPr>
        <w:t xml:space="preserve">(288 mg) </w:t>
      </w:r>
      <w:r w:rsidR="001439C8" w:rsidRPr="000F503E">
        <w:rPr>
          <w:rFonts w:ascii="Times New Roman" w:eastAsia="Garamond" w:hAnsi="Times New Roman" w:cs="Times New Roman"/>
          <w:sz w:val="24"/>
          <w:szCs w:val="24"/>
        </w:rPr>
        <w:t>of</w:t>
      </w:r>
      <w:r w:rsidR="00370272" w:rsidRPr="000F503E">
        <w:rPr>
          <w:rFonts w:ascii="Times New Roman" w:eastAsia="Garamond" w:hAnsi="Times New Roman" w:cs="Times New Roman"/>
          <w:sz w:val="24"/>
          <w:szCs w:val="24"/>
        </w:rPr>
        <w:t xml:space="preserve"> SF8M2</w:t>
      </w:r>
      <w:r w:rsidR="001439C8" w:rsidRPr="000F503E">
        <w:rPr>
          <w:rFonts w:ascii="Times New Roman" w:eastAsia="Garamond" w:hAnsi="Times New Roman" w:cs="Times New Roman"/>
          <w:sz w:val="24"/>
          <w:szCs w:val="24"/>
        </w:rPr>
        <w:t>.</w:t>
      </w:r>
    </w:p>
    <w:tbl>
      <w:tblPr>
        <w:tblStyle w:val="TableGrid"/>
        <w:tblW w:w="5665" w:type="dxa"/>
        <w:tblLayout w:type="fixed"/>
        <w:tblLook w:val="06A0" w:firstRow="1" w:lastRow="0" w:firstColumn="1" w:lastColumn="0" w:noHBand="1" w:noVBand="1"/>
      </w:tblPr>
      <w:tblGrid>
        <w:gridCol w:w="1930"/>
        <w:gridCol w:w="1609"/>
        <w:gridCol w:w="2126"/>
      </w:tblGrid>
      <w:tr w:rsidR="00FD3E0B" w:rsidRPr="000F503E" w14:paraId="3612B1DE" w14:textId="77777777" w:rsidTr="0090196C">
        <w:trPr>
          <w:trHeight w:val="330"/>
        </w:trPr>
        <w:tc>
          <w:tcPr>
            <w:tcW w:w="1930" w:type="dxa"/>
          </w:tcPr>
          <w:p w14:paraId="6814F0B3" w14:textId="77777777" w:rsidR="00FD3E0B" w:rsidRPr="000F503E" w:rsidRDefault="00FD3E0B" w:rsidP="000011FB">
            <w:pPr>
              <w:spacing w:after="60"/>
              <w:jc w:val="center"/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Fraction</w:t>
            </w:r>
          </w:p>
        </w:tc>
        <w:tc>
          <w:tcPr>
            <w:tcW w:w="1609" w:type="dxa"/>
          </w:tcPr>
          <w:p w14:paraId="1C74C328" w14:textId="7B841486" w:rsidR="00FD3E0B" w:rsidRPr="000F503E" w:rsidRDefault="00FD3E0B" w:rsidP="0090196C">
            <w:pPr>
              <w:spacing w:after="60"/>
              <w:jc w:val="center"/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Yield</w:t>
            </w:r>
            <w:r w:rsidR="0090196C"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[</w:t>
            </w:r>
            <w:r w:rsidR="0051176F"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m</w:t>
            </w: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g]</w:t>
            </w:r>
          </w:p>
        </w:tc>
        <w:tc>
          <w:tcPr>
            <w:tcW w:w="2126" w:type="dxa"/>
          </w:tcPr>
          <w:p w14:paraId="407A7CCE" w14:textId="5F1E4147" w:rsidR="00FD3E0B" w:rsidRPr="000F503E" w:rsidRDefault="00FD3E0B" w:rsidP="0090196C">
            <w:pPr>
              <w:spacing w:after="60"/>
              <w:jc w:val="center"/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Yield</w:t>
            </w:r>
            <w:r w:rsidR="0090196C"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[% (</w:t>
            </w:r>
            <w:r w:rsidRPr="000F503E">
              <w:rPr>
                <w:rFonts w:ascii="Times New Roman" w:eastAsia="Garamond" w:hAnsi="Times New Roman" w:cs="Times New Roman"/>
                <w:b/>
                <w:bCs/>
                <w:i/>
                <w:iCs/>
                <w:sz w:val="24"/>
                <w:szCs w:val="24"/>
              </w:rPr>
              <w:t>w</w:t>
            </w: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/</w:t>
            </w:r>
            <w:r w:rsidRPr="000F503E">
              <w:rPr>
                <w:rFonts w:ascii="Times New Roman" w:eastAsia="Garamond" w:hAnsi="Times New Roman" w:cs="Times New Roman"/>
                <w:b/>
                <w:bCs/>
                <w:i/>
                <w:iCs/>
                <w:sz w:val="24"/>
                <w:szCs w:val="24"/>
              </w:rPr>
              <w:t>w</w:t>
            </w: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>)]</w:t>
            </w:r>
          </w:p>
        </w:tc>
      </w:tr>
      <w:tr w:rsidR="00A532D0" w:rsidRPr="000F503E" w14:paraId="77355151" w14:textId="77777777" w:rsidTr="0090196C">
        <w:trPr>
          <w:trHeight w:val="208"/>
        </w:trPr>
        <w:tc>
          <w:tcPr>
            <w:tcW w:w="1930" w:type="dxa"/>
          </w:tcPr>
          <w:p w14:paraId="063E72FC" w14:textId="35038FD9" w:rsidR="00A532D0" w:rsidRPr="000F503E" w:rsidRDefault="00A532D0" w:rsidP="00A532D0">
            <w:pPr>
              <w:spacing w:after="60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609" w:type="dxa"/>
          </w:tcPr>
          <w:p w14:paraId="24CDDF27" w14:textId="69FA1C7E" w:rsidR="00A532D0" w:rsidRPr="000F503E" w:rsidRDefault="00A532D0" w:rsidP="00A532D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08F69817" w14:textId="32B2EC62" w:rsidR="00A532D0" w:rsidRPr="000F503E" w:rsidRDefault="00A532D0" w:rsidP="00A532D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A532D0" w:rsidRPr="000F503E" w14:paraId="242087DD" w14:textId="77777777" w:rsidTr="0090196C">
        <w:trPr>
          <w:trHeight w:val="200"/>
        </w:trPr>
        <w:tc>
          <w:tcPr>
            <w:tcW w:w="1930" w:type="dxa"/>
          </w:tcPr>
          <w:p w14:paraId="537D7BA6" w14:textId="2839020E" w:rsidR="00A532D0" w:rsidRPr="000F503E" w:rsidRDefault="00A532D0" w:rsidP="00A532D0">
            <w:pPr>
              <w:spacing w:after="60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09" w:type="dxa"/>
          </w:tcPr>
          <w:p w14:paraId="0FFD6673" w14:textId="3B23F21A" w:rsidR="00A532D0" w:rsidRPr="000F503E" w:rsidRDefault="00A532D0" w:rsidP="00A532D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26" w:type="dxa"/>
          </w:tcPr>
          <w:p w14:paraId="075006C6" w14:textId="1523424C" w:rsidR="00A532D0" w:rsidRPr="000F503E" w:rsidRDefault="00A532D0" w:rsidP="00A532D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A532D0" w:rsidRPr="000F503E" w14:paraId="6E4E574C" w14:textId="77777777" w:rsidTr="0090196C">
        <w:trPr>
          <w:trHeight w:val="208"/>
        </w:trPr>
        <w:tc>
          <w:tcPr>
            <w:tcW w:w="1930" w:type="dxa"/>
          </w:tcPr>
          <w:p w14:paraId="0F08EA07" w14:textId="4D62B8D3" w:rsidR="00A532D0" w:rsidRPr="000F503E" w:rsidRDefault="00A532D0" w:rsidP="00A532D0">
            <w:pPr>
              <w:spacing w:after="60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09" w:type="dxa"/>
          </w:tcPr>
          <w:p w14:paraId="6406BF9E" w14:textId="6D0BB199" w:rsidR="00A532D0" w:rsidRPr="000F503E" w:rsidRDefault="00A532D0" w:rsidP="00A532D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26" w:type="dxa"/>
          </w:tcPr>
          <w:p w14:paraId="71F20FA0" w14:textId="04B31729" w:rsidR="00A532D0" w:rsidRPr="000F503E" w:rsidRDefault="00A532D0" w:rsidP="00A532D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A532D0" w:rsidRPr="000F503E" w14:paraId="45B3BFE2" w14:textId="77777777" w:rsidTr="0090196C">
        <w:trPr>
          <w:trHeight w:val="200"/>
        </w:trPr>
        <w:tc>
          <w:tcPr>
            <w:tcW w:w="1930" w:type="dxa"/>
          </w:tcPr>
          <w:p w14:paraId="4E77E749" w14:textId="248A9402" w:rsidR="00A532D0" w:rsidRPr="000F503E" w:rsidRDefault="00F54D90" w:rsidP="00A532D0">
            <w:pPr>
              <w:spacing w:after="60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A532D0" w:rsidRPr="000F503E">
              <w:rPr>
                <w:rFonts w:ascii="Times New Roman" w:hAnsi="Times New Roman" w:cs="Times New Roman"/>
                <w:sz w:val="24"/>
                <w:szCs w:val="24"/>
              </w:rPr>
              <w:t>v (PC1)</w:t>
            </w:r>
          </w:p>
        </w:tc>
        <w:tc>
          <w:tcPr>
            <w:tcW w:w="1609" w:type="dxa"/>
          </w:tcPr>
          <w:p w14:paraId="68F0ABEA" w14:textId="74A938D5" w:rsidR="00A532D0" w:rsidRPr="000F503E" w:rsidRDefault="00A532D0" w:rsidP="00A532D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126" w:type="dxa"/>
          </w:tcPr>
          <w:p w14:paraId="74002C63" w14:textId="658C2030" w:rsidR="00A532D0" w:rsidRPr="000F503E" w:rsidRDefault="00A532D0" w:rsidP="00A532D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</w:tr>
      <w:tr w:rsidR="00A532D0" w:rsidRPr="000F503E" w14:paraId="76913AF8" w14:textId="77777777" w:rsidTr="0090196C">
        <w:trPr>
          <w:trHeight w:val="208"/>
        </w:trPr>
        <w:tc>
          <w:tcPr>
            <w:tcW w:w="1930" w:type="dxa"/>
          </w:tcPr>
          <w:p w14:paraId="1BD52CED" w14:textId="0F3D2AAD" w:rsidR="00A532D0" w:rsidRPr="000F503E" w:rsidRDefault="00A532D0" w:rsidP="00A532D0">
            <w:pPr>
              <w:spacing w:after="60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609" w:type="dxa"/>
          </w:tcPr>
          <w:p w14:paraId="5C29422F" w14:textId="1AF64622" w:rsidR="00A532D0" w:rsidRPr="000F503E" w:rsidRDefault="00A532D0" w:rsidP="00A532D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126" w:type="dxa"/>
          </w:tcPr>
          <w:p w14:paraId="35DCE6DB" w14:textId="4BBBB64A" w:rsidR="00A532D0" w:rsidRPr="000F503E" w:rsidRDefault="00A532D0" w:rsidP="00A532D0">
            <w:pPr>
              <w:spacing w:after="60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90196C" w:rsidRPr="000F503E" w14:paraId="264B0244" w14:textId="77777777" w:rsidTr="00263C1A">
        <w:trPr>
          <w:trHeight w:val="208"/>
        </w:trPr>
        <w:tc>
          <w:tcPr>
            <w:tcW w:w="1930" w:type="dxa"/>
          </w:tcPr>
          <w:p w14:paraId="3244D4CD" w14:textId="77777777" w:rsidR="0090196C" w:rsidRPr="000F503E" w:rsidRDefault="0090196C" w:rsidP="0090196C">
            <w:pPr>
              <w:spacing w:after="60"/>
              <w:jc w:val="right"/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</w:pPr>
            <w:r w:rsidRPr="000F503E"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609" w:type="dxa"/>
          </w:tcPr>
          <w:p w14:paraId="15A4974A" w14:textId="6A5E2753" w:rsidR="0090196C" w:rsidRPr="000F503E" w:rsidRDefault="0090196C" w:rsidP="0090196C">
            <w:pPr>
              <w:spacing w:after="60"/>
              <w:jc w:val="center"/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2</w:t>
            </w:r>
          </w:p>
        </w:tc>
        <w:tc>
          <w:tcPr>
            <w:tcW w:w="2126" w:type="dxa"/>
          </w:tcPr>
          <w:p w14:paraId="664CAB0D" w14:textId="3917895F" w:rsidR="0090196C" w:rsidRPr="000F503E" w:rsidRDefault="0090196C" w:rsidP="0090196C">
            <w:pPr>
              <w:spacing w:after="60"/>
              <w:jc w:val="center"/>
              <w:rPr>
                <w:rFonts w:ascii="Times New Roman" w:eastAsia="Garamond" w:hAnsi="Times New Roman" w:cs="Times New Roman"/>
                <w:b/>
                <w:bCs/>
                <w:sz w:val="24"/>
                <w:szCs w:val="24"/>
              </w:rPr>
            </w:pPr>
            <w:r w:rsidRPr="000F5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.0</w:t>
            </w:r>
          </w:p>
        </w:tc>
      </w:tr>
    </w:tbl>
    <w:p w14:paraId="1EC8BAAF" w14:textId="3C05B216" w:rsidR="00576A78" w:rsidRDefault="006513BB" w:rsidP="00DC0A69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A4F88">
        <w:rPr>
          <w:rFonts w:ascii="Times New Roman" w:eastAsia="Calibri" w:hAnsi="Times New Roman"/>
          <w:b/>
          <w:bCs/>
          <w:noProof/>
          <w:kern w:val="2"/>
          <w:szCs w:val="24"/>
          <w14:ligatures w14:val="standardContextual"/>
        </w:rPr>
        <w:drawing>
          <wp:inline distT="0" distB="0" distL="0" distR="0" wp14:anchorId="418DD2FA" wp14:editId="273FE3F6">
            <wp:extent cx="5731510" cy="2943860"/>
            <wp:effectExtent l="0" t="0" r="2540" b="8890"/>
            <wp:docPr id="1325262407" name="Picture 1325262407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262407" name="Picture 1" descr="A screenshot of a computer&#10;&#10;Description automatically generated"/>
                    <pic:cNvPicPr/>
                  </pic:nvPicPr>
                  <pic:blipFill rotWithShape="1">
                    <a:blip r:embed="rId6"/>
                    <a:srcRect b="1141"/>
                    <a:stretch/>
                  </pic:blipFill>
                  <pic:spPr bwMode="auto">
                    <a:xfrm>
                      <a:off x="0" y="0"/>
                      <a:ext cx="5731510" cy="2943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E63ABD" w14:textId="7F5928CB" w:rsidR="006513BB" w:rsidRDefault="00E134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576A7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6513BB" w:rsidRPr="006513BB">
        <w:rPr>
          <w:rFonts w:ascii="Times New Roman" w:hAnsi="Times New Roman" w:cs="Times New Roman"/>
          <w:sz w:val="24"/>
          <w:szCs w:val="24"/>
        </w:rPr>
        <w:t xml:space="preserve"> </w:t>
      </w:r>
      <w:r w:rsidR="006513BB" w:rsidRPr="00446CE1">
        <w:rPr>
          <w:rFonts w:ascii="Times New Roman" w:hAnsi="Times New Roman" w:cs="Times New Roman"/>
          <w:sz w:val="24"/>
          <w:szCs w:val="24"/>
        </w:rPr>
        <w:t xml:space="preserve">UPLC-ESI-QTOF-MS </w:t>
      </w:r>
      <w:r w:rsidR="006513BB">
        <w:rPr>
          <w:rFonts w:ascii="Times New Roman" w:hAnsi="Times New Roman" w:cs="Times New Roman"/>
          <w:sz w:val="24"/>
          <w:szCs w:val="24"/>
        </w:rPr>
        <w:t>s</w:t>
      </w:r>
      <w:r w:rsidR="006513BB" w:rsidRPr="00446CE1">
        <w:rPr>
          <w:rFonts w:ascii="Times New Roman" w:hAnsi="Times New Roman" w:cs="Times New Roman"/>
          <w:sz w:val="24"/>
          <w:szCs w:val="24"/>
        </w:rPr>
        <w:t xml:space="preserve">pectra and UV chromatogram of </w:t>
      </w:r>
      <w:r w:rsidR="006513BB">
        <w:rPr>
          <w:rFonts w:ascii="Times New Roman" w:hAnsi="Times New Roman" w:cs="Times New Roman"/>
          <w:sz w:val="24"/>
          <w:szCs w:val="24"/>
        </w:rPr>
        <w:t>geraniin (</w:t>
      </w:r>
      <w:r w:rsidR="006513BB" w:rsidRPr="001876E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513BB">
        <w:rPr>
          <w:rFonts w:ascii="Times New Roman" w:hAnsi="Times New Roman" w:cs="Times New Roman"/>
          <w:sz w:val="24"/>
          <w:szCs w:val="24"/>
        </w:rPr>
        <w:t>)</w:t>
      </w:r>
    </w:p>
    <w:p w14:paraId="7990FD33" w14:textId="77777777" w:rsidR="008C2034" w:rsidRDefault="008C2034">
      <w:pPr>
        <w:rPr>
          <w:rFonts w:ascii="Times New Roman" w:hAnsi="Times New Roman" w:cs="Times New Roman"/>
          <w:sz w:val="24"/>
          <w:szCs w:val="24"/>
        </w:rPr>
      </w:pPr>
    </w:p>
    <w:p w14:paraId="1872A7E3" w14:textId="7C4F1A19" w:rsidR="006513BB" w:rsidRDefault="006513B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1A93DE0" wp14:editId="54B7798A">
            <wp:extent cx="5730559" cy="2783523"/>
            <wp:effectExtent l="0" t="0" r="3810" b="0"/>
            <wp:docPr id="2690194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588" cy="2786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ACFF9F" w14:textId="392C6A2B" w:rsidR="0090196C" w:rsidRPr="00E13417" w:rsidRDefault="006513B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: </w:t>
      </w:r>
      <w:r w:rsidR="009A465E">
        <w:rPr>
          <w:rFonts w:ascii="Times New Roman" w:hAnsi="Times New Roman" w:cs="Times New Roman"/>
          <w:sz w:val="24"/>
          <w:szCs w:val="24"/>
        </w:rPr>
        <w:t>UV</w:t>
      </w:r>
      <w:r w:rsidR="002F6B46" w:rsidRPr="007B63D6">
        <w:rPr>
          <w:rFonts w:ascii="Times New Roman" w:hAnsi="Times New Roman" w:cs="Times New Roman"/>
          <w:sz w:val="24"/>
          <w:szCs w:val="24"/>
        </w:rPr>
        <w:t xml:space="preserve"> chromatogram of </w:t>
      </w:r>
      <w:r w:rsidR="007B63D6" w:rsidRPr="002C5008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="007B63D6" w:rsidRPr="002C5008">
        <w:rPr>
          <w:rFonts w:ascii="Times New Roman" w:hAnsi="Times New Roman" w:cs="Times New Roman"/>
          <w:i/>
          <w:iCs/>
          <w:sz w:val="24"/>
          <w:szCs w:val="24"/>
        </w:rPr>
        <w:t>platyphyllos</w:t>
      </w:r>
      <w:proofErr w:type="spellEnd"/>
      <w:r w:rsidR="007B63D6" w:rsidRPr="007B63D6">
        <w:rPr>
          <w:rFonts w:ascii="Times New Roman" w:hAnsi="Times New Roman" w:cs="Times New Roman"/>
          <w:sz w:val="24"/>
          <w:szCs w:val="24"/>
        </w:rPr>
        <w:t xml:space="preserve"> ethyl acetate fraction </w:t>
      </w:r>
      <w:r w:rsidR="002C5008">
        <w:rPr>
          <w:rFonts w:ascii="Times New Roman" w:hAnsi="Times New Roman" w:cs="Times New Roman"/>
          <w:sz w:val="24"/>
          <w:szCs w:val="24"/>
        </w:rPr>
        <w:t>(insert:</w:t>
      </w:r>
      <w:r w:rsidR="009A465E">
        <w:rPr>
          <w:rFonts w:ascii="Times New Roman" w:hAnsi="Times New Roman" w:cs="Times New Roman"/>
          <w:sz w:val="24"/>
          <w:szCs w:val="24"/>
        </w:rPr>
        <w:t xml:space="preserve"> </w:t>
      </w:r>
      <w:r w:rsidR="002C5008">
        <w:rPr>
          <w:rFonts w:ascii="Times New Roman" w:hAnsi="Times New Roman" w:cs="Times New Roman"/>
          <w:sz w:val="24"/>
          <w:szCs w:val="24"/>
        </w:rPr>
        <w:t xml:space="preserve">MS of PC1 in the </w:t>
      </w:r>
      <w:r w:rsidR="009A465E">
        <w:rPr>
          <w:rFonts w:ascii="Times New Roman" w:hAnsi="Times New Roman" w:cs="Times New Roman"/>
          <w:sz w:val="24"/>
          <w:szCs w:val="24"/>
        </w:rPr>
        <w:t>fraction</w:t>
      </w:r>
      <w:r w:rsidR="002C5008">
        <w:rPr>
          <w:rFonts w:ascii="Times New Roman" w:hAnsi="Times New Roman" w:cs="Times New Roman"/>
          <w:sz w:val="24"/>
          <w:szCs w:val="24"/>
        </w:rPr>
        <w:t xml:space="preserve">) </w:t>
      </w:r>
      <w:r w:rsidR="007B63D6" w:rsidRPr="007B63D6">
        <w:rPr>
          <w:rFonts w:ascii="Times New Roman" w:hAnsi="Times New Roman" w:cs="Times New Roman"/>
          <w:sz w:val="24"/>
          <w:szCs w:val="24"/>
        </w:rPr>
        <w:t>and PC1 after isolation</w:t>
      </w:r>
      <w:r w:rsidR="00DC0A69">
        <w:rPr>
          <w:rFonts w:ascii="Times New Roman" w:hAnsi="Times New Roman" w:cs="Times New Roman"/>
          <w:sz w:val="24"/>
          <w:szCs w:val="24"/>
        </w:rPr>
        <w:t>.</w:t>
      </w:r>
    </w:p>
    <w:p w14:paraId="6280A511" w14:textId="4E7BD7B4" w:rsidR="00576A78" w:rsidRDefault="00DC0A69" w:rsidP="00576A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1064">
        <w:rPr>
          <w:noProof/>
        </w:rPr>
        <w:lastRenderedPageBreak/>
        <w:drawing>
          <wp:inline distT="0" distB="0" distL="0" distR="0" wp14:anchorId="000EF521" wp14:editId="2C07E2F7">
            <wp:extent cx="5731510" cy="2860274"/>
            <wp:effectExtent l="0" t="0" r="2540" b="0"/>
            <wp:docPr id="9239233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92330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0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E37DA" w14:textId="241E4AE8" w:rsidR="00D43BA8" w:rsidRPr="006513BB" w:rsidRDefault="00576A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6513BB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7714B" w:rsidRPr="00446CE1">
        <w:rPr>
          <w:rFonts w:ascii="Times New Roman" w:hAnsi="Times New Roman" w:cs="Times New Roman"/>
          <w:sz w:val="24"/>
          <w:szCs w:val="24"/>
        </w:rPr>
        <w:t>UPLC-ESI-QTOF-MS Spectra and UV chromatogram of PC1</w:t>
      </w:r>
      <w:r w:rsidR="006513BB">
        <w:rPr>
          <w:rFonts w:ascii="Times New Roman" w:hAnsi="Times New Roman" w:cs="Times New Roman"/>
          <w:sz w:val="24"/>
          <w:szCs w:val="24"/>
        </w:rPr>
        <w:t>.</w:t>
      </w:r>
    </w:p>
    <w:sectPr w:rsidR="00D43BA8" w:rsidRPr="006513BB" w:rsidSect="00DC0A69">
      <w:pgSz w:w="11906" w:h="16838"/>
      <w:pgMar w:top="1135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55A40"/>
    <w:multiLevelType w:val="multilevel"/>
    <w:tmpl w:val="0E8203E8"/>
    <w:lvl w:ilvl="0">
      <w:numFmt w:val="decimal"/>
      <w:lvlText w:val="%1"/>
      <w:lvlJc w:val="left"/>
      <w:pPr>
        <w:ind w:left="420" w:hanging="420"/>
      </w:pPr>
      <w:rPr>
        <w:rFonts w:eastAsiaTheme="minorHAnsi" w:hint="default"/>
      </w:rPr>
    </w:lvl>
    <w:lvl w:ilvl="1">
      <w:start w:val="57"/>
      <w:numFmt w:val="decimal"/>
      <w:lvlText w:val="%1.%2"/>
      <w:lvlJc w:val="left"/>
      <w:pPr>
        <w:ind w:left="420" w:hanging="42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hint="default"/>
      </w:rPr>
    </w:lvl>
  </w:abstractNum>
  <w:abstractNum w:abstractNumId="1" w15:restartNumberingAfterBreak="0">
    <w:nsid w:val="13903472"/>
    <w:multiLevelType w:val="multilevel"/>
    <w:tmpl w:val="89B8E7BE"/>
    <w:lvl w:ilvl="0">
      <w:start w:val="804"/>
      <w:numFmt w:val="decimal"/>
      <w:lvlText w:val="%1"/>
      <w:lvlJc w:val="left"/>
      <w:pPr>
        <w:ind w:left="690" w:hanging="690"/>
      </w:pPr>
      <w:rPr>
        <w:rFonts w:ascii="Verdana" w:hAnsi="Verdana" w:hint="default"/>
        <w:color w:val="000000" w:themeColor="text1"/>
        <w:sz w:val="24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ascii="Verdana" w:hAnsi="Verdana" w:hint="default"/>
        <w:color w:val="000000" w:themeColor="text1"/>
        <w:sz w:val="24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ascii="Verdana" w:hAnsi="Verdana" w:hint="default"/>
        <w:color w:val="000000" w:themeColor="text1"/>
        <w:sz w:val="24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rFonts w:ascii="Verdana" w:hAnsi="Verdana" w:hint="default"/>
        <w:color w:val="000000" w:themeColor="text1"/>
        <w:sz w:val="24"/>
      </w:rPr>
    </w:lvl>
    <w:lvl w:ilvl="4">
      <w:start w:val="1"/>
      <w:numFmt w:val="decimal"/>
      <w:lvlText w:val="%1.%2.%3.%4.%5"/>
      <w:lvlJc w:val="left"/>
      <w:pPr>
        <w:ind w:left="1800" w:hanging="1800"/>
      </w:pPr>
      <w:rPr>
        <w:rFonts w:ascii="Verdana" w:hAnsi="Verdana" w:hint="default"/>
        <w:color w:val="000000" w:themeColor="text1"/>
        <w:sz w:val="24"/>
      </w:rPr>
    </w:lvl>
    <w:lvl w:ilvl="5">
      <w:start w:val="1"/>
      <w:numFmt w:val="decimal"/>
      <w:lvlText w:val="%1.%2.%3.%4.%5.%6"/>
      <w:lvlJc w:val="left"/>
      <w:pPr>
        <w:ind w:left="2160" w:hanging="2160"/>
      </w:pPr>
      <w:rPr>
        <w:rFonts w:ascii="Verdana" w:hAnsi="Verdana" w:hint="default"/>
        <w:color w:val="000000" w:themeColor="text1"/>
        <w:sz w:val="24"/>
      </w:rPr>
    </w:lvl>
    <w:lvl w:ilvl="6">
      <w:start w:val="1"/>
      <w:numFmt w:val="decimal"/>
      <w:lvlText w:val="%1.%2.%3.%4.%5.%6.%7"/>
      <w:lvlJc w:val="left"/>
      <w:pPr>
        <w:ind w:left="2520" w:hanging="2520"/>
      </w:pPr>
      <w:rPr>
        <w:rFonts w:ascii="Verdana" w:hAnsi="Verdana" w:hint="default"/>
        <w:color w:val="000000" w:themeColor="text1"/>
        <w:sz w:val="24"/>
      </w:rPr>
    </w:lvl>
    <w:lvl w:ilvl="7">
      <w:start w:val="1"/>
      <w:numFmt w:val="decimal"/>
      <w:lvlText w:val="%1.%2.%3.%4.%5.%6.%7.%8"/>
      <w:lvlJc w:val="left"/>
      <w:pPr>
        <w:ind w:left="2880" w:hanging="2880"/>
      </w:pPr>
      <w:rPr>
        <w:rFonts w:ascii="Verdana" w:hAnsi="Verdana" w:hint="default"/>
        <w:color w:val="000000" w:themeColor="text1"/>
        <w:sz w:val="24"/>
      </w:rPr>
    </w:lvl>
    <w:lvl w:ilvl="8">
      <w:start w:val="1"/>
      <w:numFmt w:val="decimal"/>
      <w:lvlText w:val="%1.%2.%3.%4.%5.%6.%7.%8.%9"/>
      <w:lvlJc w:val="left"/>
      <w:pPr>
        <w:ind w:left="3240" w:hanging="3240"/>
      </w:pPr>
      <w:rPr>
        <w:rFonts w:ascii="Verdana" w:hAnsi="Verdana" w:hint="default"/>
        <w:color w:val="000000" w:themeColor="text1"/>
        <w:sz w:val="24"/>
      </w:rPr>
    </w:lvl>
  </w:abstractNum>
  <w:abstractNum w:abstractNumId="2" w15:restartNumberingAfterBreak="0">
    <w:nsid w:val="219629BC"/>
    <w:multiLevelType w:val="hybridMultilevel"/>
    <w:tmpl w:val="BD4215F4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520578"/>
    <w:multiLevelType w:val="hybridMultilevel"/>
    <w:tmpl w:val="E1286A92"/>
    <w:lvl w:ilvl="0" w:tplc="A908314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1A6CD5"/>
    <w:multiLevelType w:val="hybridMultilevel"/>
    <w:tmpl w:val="EED62F6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D04615"/>
    <w:multiLevelType w:val="hybridMultilevel"/>
    <w:tmpl w:val="723E0D28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8674147">
    <w:abstractNumId w:val="4"/>
  </w:num>
  <w:num w:numId="2" w16cid:durableId="757094631">
    <w:abstractNumId w:val="5"/>
  </w:num>
  <w:num w:numId="3" w16cid:durableId="1347092908">
    <w:abstractNumId w:val="2"/>
  </w:num>
  <w:num w:numId="4" w16cid:durableId="1570187393">
    <w:abstractNumId w:val="1"/>
  </w:num>
  <w:num w:numId="5" w16cid:durableId="478227846">
    <w:abstractNumId w:val="3"/>
  </w:num>
  <w:num w:numId="6" w16cid:durableId="1432168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3C9"/>
    <w:rsid w:val="00004EE7"/>
    <w:rsid w:val="000069CD"/>
    <w:rsid w:val="000248FB"/>
    <w:rsid w:val="00041C52"/>
    <w:rsid w:val="0004400E"/>
    <w:rsid w:val="00044EBB"/>
    <w:rsid w:val="00053F09"/>
    <w:rsid w:val="00060483"/>
    <w:rsid w:val="00077479"/>
    <w:rsid w:val="00092E89"/>
    <w:rsid w:val="000A6964"/>
    <w:rsid w:val="000B0539"/>
    <w:rsid w:val="000C211B"/>
    <w:rsid w:val="000C7449"/>
    <w:rsid w:val="000D2784"/>
    <w:rsid w:val="000E6B80"/>
    <w:rsid w:val="000F40CD"/>
    <w:rsid w:val="000F503E"/>
    <w:rsid w:val="00114B84"/>
    <w:rsid w:val="0011598B"/>
    <w:rsid w:val="001159A7"/>
    <w:rsid w:val="001309D4"/>
    <w:rsid w:val="00136149"/>
    <w:rsid w:val="0013752B"/>
    <w:rsid w:val="00137B7B"/>
    <w:rsid w:val="00141975"/>
    <w:rsid w:val="001439C8"/>
    <w:rsid w:val="0015352C"/>
    <w:rsid w:val="00156BAB"/>
    <w:rsid w:val="00164853"/>
    <w:rsid w:val="00166D3A"/>
    <w:rsid w:val="001741F8"/>
    <w:rsid w:val="001876E0"/>
    <w:rsid w:val="00190212"/>
    <w:rsid w:val="001A26E7"/>
    <w:rsid w:val="001A50AB"/>
    <w:rsid w:val="001C6854"/>
    <w:rsid w:val="001D5219"/>
    <w:rsid w:val="001F7270"/>
    <w:rsid w:val="002016FC"/>
    <w:rsid w:val="00202168"/>
    <w:rsid w:val="00205B25"/>
    <w:rsid w:val="00223531"/>
    <w:rsid w:val="00232D11"/>
    <w:rsid w:val="00247C3B"/>
    <w:rsid w:val="00250843"/>
    <w:rsid w:val="00254AEF"/>
    <w:rsid w:val="00255EAD"/>
    <w:rsid w:val="002561C9"/>
    <w:rsid w:val="00257881"/>
    <w:rsid w:val="00260277"/>
    <w:rsid w:val="00261AAD"/>
    <w:rsid w:val="00261C15"/>
    <w:rsid w:val="00264188"/>
    <w:rsid w:val="00267093"/>
    <w:rsid w:val="00277F8F"/>
    <w:rsid w:val="00291555"/>
    <w:rsid w:val="002A5F8D"/>
    <w:rsid w:val="002A612A"/>
    <w:rsid w:val="002C3E4C"/>
    <w:rsid w:val="002C5008"/>
    <w:rsid w:val="002C63EE"/>
    <w:rsid w:val="002C77BF"/>
    <w:rsid w:val="002C7AB6"/>
    <w:rsid w:val="002F6B46"/>
    <w:rsid w:val="00302478"/>
    <w:rsid w:val="00310914"/>
    <w:rsid w:val="00315FFB"/>
    <w:rsid w:val="00316B84"/>
    <w:rsid w:val="00320077"/>
    <w:rsid w:val="0032506F"/>
    <w:rsid w:val="00326411"/>
    <w:rsid w:val="003476EF"/>
    <w:rsid w:val="003512DC"/>
    <w:rsid w:val="00351DF5"/>
    <w:rsid w:val="00370272"/>
    <w:rsid w:val="00381DA6"/>
    <w:rsid w:val="00397310"/>
    <w:rsid w:val="003B687F"/>
    <w:rsid w:val="003C3A97"/>
    <w:rsid w:val="003D5721"/>
    <w:rsid w:val="00416427"/>
    <w:rsid w:val="00417AE6"/>
    <w:rsid w:val="00420425"/>
    <w:rsid w:val="00422DBE"/>
    <w:rsid w:val="004254CA"/>
    <w:rsid w:val="00426D66"/>
    <w:rsid w:val="00430711"/>
    <w:rsid w:val="00442DB0"/>
    <w:rsid w:val="00446CE1"/>
    <w:rsid w:val="00460D14"/>
    <w:rsid w:val="00474114"/>
    <w:rsid w:val="00477A59"/>
    <w:rsid w:val="00493803"/>
    <w:rsid w:val="004A383E"/>
    <w:rsid w:val="004B5F24"/>
    <w:rsid w:val="004C6019"/>
    <w:rsid w:val="004D064B"/>
    <w:rsid w:val="004D103B"/>
    <w:rsid w:val="004F45A3"/>
    <w:rsid w:val="004F657D"/>
    <w:rsid w:val="00507F7F"/>
    <w:rsid w:val="0051176F"/>
    <w:rsid w:val="00517676"/>
    <w:rsid w:val="005215C0"/>
    <w:rsid w:val="00535DC2"/>
    <w:rsid w:val="0054089D"/>
    <w:rsid w:val="00542E95"/>
    <w:rsid w:val="005551F1"/>
    <w:rsid w:val="005704C3"/>
    <w:rsid w:val="00570651"/>
    <w:rsid w:val="00576A78"/>
    <w:rsid w:val="00590AB8"/>
    <w:rsid w:val="0059140E"/>
    <w:rsid w:val="005B5929"/>
    <w:rsid w:val="005C5BE3"/>
    <w:rsid w:val="005E77C5"/>
    <w:rsid w:val="00607EE1"/>
    <w:rsid w:val="00612242"/>
    <w:rsid w:val="00612AB1"/>
    <w:rsid w:val="00613B9B"/>
    <w:rsid w:val="00623E20"/>
    <w:rsid w:val="0064284F"/>
    <w:rsid w:val="006513BB"/>
    <w:rsid w:val="0065369B"/>
    <w:rsid w:val="00665A12"/>
    <w:rsid w:val="00666C1A"/>
    <w:rsid w:val="00675286"/>
    <w:rsid w:val="006873C9"/>
    <w:rsid w:val="006933ED"/>
    <w:rsid w:val="00696903"/>
    <w:rsid w:val="006A10A8"/>
    <w:rsid w:val="006A5A5E"/>
    <w:rsid w:val="006C061F"/>
    <w:rsid w:val="006C08B3"/>
    <w:rsid w:val="00703869"/>
    <w:rsid w:val="007167FA"/>
    <w:rsid w:val="00743B05"/>
    <w:rsid w:val="007759BE"/>
    <w:rsid w:val="007824BC"/>
    <w:rsid w:val="00787A91"/>
    <w:rsid w:val="007941C4"/>
    <w:rsid w:val="007A5421"/>
    <w:rsid w:val="007B63D6"/>
    <w:rsid w:val="007B6F01"/>
    <w:rsid w:val="007B777B"/>
    <w:rsid w:val="007C12A2"/>
    <w:rsid w:val="007C2939"/>
    <w:rsid w:val="007C53D8"/>
    <w:rsid w:val="00802FEE"/>
    <w:rsid w:val="00803BEA"/>
    <w:rsid w:val="0082133B"/>
    <w:rsid w:val="00825D1A"/>
    <w:rsid w:val="0086221B"/>
    <w:rsid w:val="00866340"/>
    <w:rsid w:val="008664E0"/>
    <w:rsid w:val="008818A8"/>
    <w:rsid w:val="008B7C09"/>
    <w:rsid w:val="008C2034"/>
    <w:rsid w:val="008D0757"/>
    <w:rsid w:val="008D4660"/>
    <w:rsid w:val="008F7302"/>
    <w:rsid w:val="008F7910"/>
    <w:rsid w:val="0090196C"/>
    <w:rsid w:val="00923E1B"/>
    <w:rsid w:val="00924D85"/>
    <w:rsid w:val="009350BB"/>
    <w:rsid w:val="00944444"/>
    <w:rsid w:val="0097714B"/>
    <w:rsid w:val="009860FA"/>
    <w:rsid w:val="00987890"/>
    <w:rsid w:val="009908DA"/>
    <w:rsid w:val="009A465E"/>
    <w:rsid w:val="009C1D95"/>
    <w:rsid w:val="009C3F32"/>
    <w:rsid w:val="009D65B8"/>
    <w:rsid w:val="009E2539"/>
    <w:rsid w:val="009E7561"/>
    <w:rsid w:val="009E7B53"/>
    <w:rsid w:val="009F5788"/>
    <w:rsid w:val="00A02056"/>
    <w:rsid w:val="00A03161"/>
    <w:rsid w:val="00A32F97"/>
    <w:rsid w:val="00A353D2"/>
    <w:rsid w:val="00A469DC"/>
    <w:rsid w:val="00A479F1"/>
    <w:rsid w:val="00A5229B"/>
    <w:rsid w:val="00A532D0"/>
    <w:rsid w:val="00A62236"/>
    <w:rsid w:val="00A62B4B"/>
    <w:rsid w:val="00A65D59"/>
    <w:rsid w:val="00A7073D"/>
    <w:rsid w:val="00A735E7"/>
    <w:rsid w:val="00A81026"/>
    <w:rsid w:val="00A971C9"/>
    <w:rsid w:val="00AA326F"/>
    <w:rsid w:val="00AC32BA"/>
    <w:rsid w:val="00AC68EA"/>
    <w:rsid w:val="00AC7D3D"/>
    <w:rsid w:val="00AD03A1"/>
    <w:rsid w:val="00AF140A"/>
    <w:rsid w:val="00AF31C5"/>
    <w:rsid w:val="00B01258"/>
    <w:rsid w:val="00B05004"/>
    <w:rsid w:val="00B0519E"/>
    <w:rsid w:val="00B06869"/>
    <w:rsid w:val="00B179CA"/>
    <w:rsid w:val="00B2651A"/>
    <w:rsid w:val="00B330D2"/>
    <w:rsid w:val="00B33874"/>
    <w:rsid w:val="00B409F3"/>
    <w:rsid w:val="00B5222B"/>
    <w:rsid w:val="00B619E2"/>
    <w:rsid w:val="00B61FB0"/>
    <w:rsid w:val="00B73467"/>
    <w:rsid w:val="00B816DF"/>
    <w:rsid w:val="00B867E3"/>
    <w:rsid w:val="00BA7EBC"/>
    <w:rsid w:val="00BC667A"/>
    <w:rsid w:val="00BE4DB3"/>
    <w:rsid w:val="00BE693C"/>
    <w:rsid w:val="00BE701E"/>
    <w:rsid w:val="00BF1434"/>
    <w:rsid w:val="00C06408"/>
    <w:rsid w:val="00C13F2F"/>
    <w:rsid w:val="00C357E5"/>
    <w:rsid w:val="00C7169E"/>
    <w:rsid w:val="00C731C1"/>
    <w:rsid w:val="00C96253"/>
    <w:rsid w:val="00CC0FB4"/>
    <w:rsid w:val="00CC4848"/>
    <w:rsid w:val="00CC6B77"/>
    <w:rsid w:val="00CD2489"/>
    <w:rsid w:val="00CE6552"/>
    <w:rsid w:val="00CF24F0"/>
    <w:rsid w:val="00CF4855"/>
    <w:rsid w:val="00D0148E"/>
    <w:rsid w:val="00D07D42"/>
    <w:rsid w:val="00D20BF4"/>
    <w:rsid w:val="00D35465"/>
    <w:rsid w:val="00D414FA"/>
    <w:rsid w:val="00D43BA8"/>
    <w:rsid w:val="00D4675D"/>
    <w:rsid w:val="00D5411A"/>
    <w:rsid w:val="00D6095E"/>
    <w:rsid w:val="00D7559F"/>
    <w:rsid w:val="00D844B1"/>
    <w:rsid w:val="00DA16DB"/>
    <w:rsid w:val="00DB09FF"/>
    <w:rsid w:val="00DB3E3D"/>
    <w:rsid w:val="00DB47F9"/>
    <w:rsid w:val="00DC0A69"/>
    <w:rsid w:val="00DC15EE"/>
    <w:rsid w:val="00DC190B"/>
    <w:rsid w:val="00DE2C4B"/>
    <w:rsid w:val="00DF1369"/>
    <w:rsid w:val="00E06F5C"/>
    <w:rsid w:val="00E10785"/>
    <w:rsid w:val="00E13417"/>
    <w:rsid w:val="00E15548"/>
    <w:rsid w:val="00E159BC"/>
    <w:rsid w:val="00E20287"/>
    <w:rsid w:val="00E365CA"/>
    <w:rsid w:val="00E46927"/>
    <w:rsid w:val="00E70163"/>
    <w:rsid w:val="00E80753"/>
    <w:rsid w:val="00E91528"/>
    <w:rsid w:val="00E955DF"/>
    <w:rsid w:val="00E96C9D"/>
    <w:rsid w:val="00EA21AD"/>
    <w:rsid w:val="00EA40A4"/>
    <w:rsid w:val="00EA49FF"/>
    <w:rsid w:val="00EA5D89"/>
    <w:rsid w:val="00EA7691"/>
    <w:rsid w:val="00EB371B"/>
    <w:rsid w:val="00EB3AEB"/>
    <w:rsid w:val="00EB7616"/>
    <w:rsid w:val="00EC23E8"/>
    <w:rsid w:val="00EE3493"/>
    <w:rsid w:val="00EF38F3"/>
    <w:rsid w:val="00F00F06"/>
    <w:rsid w:val="00F12292"/>
    <w:rsid w:val="00F13820"/>
    <w:rsid w:val="00F2129C"/>
    <w:rsid w:val="00F41423"/>
    <w:rsid w:val="00F45219"/>
    <w:rsid w:val="00F54D90"/>
    <w:rsid w:val="00F62DC1"/>
    <w:rsid w:val="00F66E67"/>
    <w:rsid w:val="00F67CC1"/>
    <w:rsid w:val="00F73089"/>
    <w:rsid w:val="00F924DF"/>
    <w:rsid w:val="00FA07D9"/>
    <w:rsid w:val="00FC7609"/>
    <w:rsid w:val="00FD3E0B"/>
    <w:rsid w:val="00FD6090"/>
    <w:rsid w:val="00FF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0EA3C"/>
  <w15:chartTrackingRefBased/>
  <w15:docId w15:val="{09ADFE00-98B5-4623-8077-58706939D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next w:val="Normal"/>
    <w:link w:val="Heading3Char"/>
    <w:qFormat/>
    <w:rsid w:val="00320077"/>
    <w:pPr>
      <w:keepNext/>
      <w:overflowPunct w:val="0"/>
      <w:autoSpaceDE w:val="0"/>
      <w:autoSpaceDN w:val="0"/>
      <w:adjustRightInd w:val="0"/>
      <w:spacing w:after="0" w:line="240" w:lineRule="auto"/>
      <w:jc w:val="center"/>
      <w:textAlignment w:val="baseline"/>
      <w:outlineLvl w:val="2"/>
    </w:pPr>
    <w:rPr>
      <w:rFonts w:ascii="Times New Roman" w:eastAsia="Times New Roman" w:hAnsi="Times New Roman" w:cs="Times New Roman"/>
      <w:i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24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478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478"/>
    <w:rPr>
      <w:rFonts w:ascii="Calibri" w:eastAsia="Calibri" w:hAnsi="Calibri" w:cs="Times New Roman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AC7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16DB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320077"/>
    <w:rPr>
      <w:rFonts w:ascii="Times New Roman" w:eastAsia="Times New Roman" w:hAnsi="Times New Roman" w:cs="Times New Roman"/>
      <w:i/>
      <w:sz w:val="24"/>
      <w:szCs w:val="20"/>
      <w:lang w:val="en-GB" w:eastAsia="de-DE"/>
    </w:rPr>
  </w:style>
  <w:style w:type="paragraph" w:styleId="NormalWeb">
    <w:name w:val="Normal (Web)"/>
    <w:basedOn w:val="Normal"/>
    <w:uiPriority w:val="99"/>
    <w:semiHidden/>
    <w:unhideWhenUsed/>
    <w:rsid w:val="00803B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F5788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F5788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F5788"/>
    <w:rPr>
      <w:rFonts w:ascii="Calibri" w:hAnsi="Calibri"/>
      <w:szCs w:val="21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33B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33B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DC2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1741F8"/>
    <w:pPr>
      <w:spacing w:after="0" w:line="240" w:lineRule="auto"/>
    </w:pPr>
    <w:rPr>
      <w:lang w:val="en-GB"/>
    </w:rPr>
  </w:style>
  <w:style w:type="paragraph" w:styleId="Caption">
    <w:name w:val="caption"/>
    <w:aliases w:val="Beschriftung für Tabelle"/>
    <w:basedOn w:val="Normal"/>
    <w:next w:val="Normal"/>
    <w:link w:val="CaptionChar"/>
    <w:uiPriority w:val="35"/>
    <w:unhideWhenUsed/>
    <w:qFormat/>
    <w:rsid w:val="00F66E67"/>
    <w:pPr>
      <w:spacing w:after="200" w:line="240" w:lineRule="auto"/>
      <w:jc w:val="both"/>
    </w:pPr>
    <w:rPr>
      <w:b/>
      <w:iCs/>
      <w:sz w:val="18"/>
      <w:szCs w:val="18"/>
      <w:lang w:val="en-US"/>
    </w:rPr>
  </w:style>
  <w:style w:type="character" w:customStyle="1" w:styleId="CaptionChar">
    <w:name w:val="Caption Char"/>
    <w:aliases w:val="Beschriftung für Tabelle Char"/>
    <w:basedOn w:val="DefaultParagraphFont"/>
    <w:link w:val="Caption"/>
    <w:uiPriority w:val="35"/>
    <w:rsid w:val="00F66E67"/>
    <w:rPr>
      <w:b/>
      <w:iCs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64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B63FF3-0F37-4DD2-8819-98063761B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1</Words>
  <Characters>154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Jato</dc:creator>
  <cp:keywords/>
  <dc:description/>
  <cp:lastModifiedBy>Christian Agyare</cp:lastModifiedBy>
  <cp:revision>2</cp:revision>
  <dcterms:created xsi:type="dcterms:W3CDTF">2024-04-19T15:42:00Z</dcterms:created>
  <dcterms:modified xsi:type="dcterms:W3CDTF">2024-04-19T15:42:00Z</dcterms:modified>
</cp:coreProperties>
</file>